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D7815" w14:textId="77777777" w:rsidR="00B0539D" w:rsidRPr="00A80E68" w:rsidRDefault="00B0539D" w:rsidP="00BD08A0">
      <w:pPr>
        <w:rPr>
          <w:rFonts w:ascii="Arial" w:hAnsi="Arial" w:cs="Arial"/>
          <w:color w:val="000000"/>
        </w:rPr>
      </w:pPr>
      <w:bookmarkStart w:id="0" w:name="_GoBack"/>
      <w:bookmarkEnd w:id="0"/>
      <w:r w:rsidRPr="00A80E68">
        <w:rPr>
          <w:rFonts w:ascii="Arial" w:hAnsi="Arial" w:cs="Arial"/>
          <w:color w:val="000000"/>
        </w:rPr>
        <w:t>Electronic supplementary material</w:t>
      </w:r>
    </w:p>
    <w:p w14:paraId="172491ED" w14:textId="77777777" w:rsidR="00B0539D" w:rsidRPr="00A80E68" w:rsidRDefault="00B0539D" w:rsidP="00BD08A0">
      <w:pPr>
        <w:rPr>
          <w:rFonts w:ascii="Arial" w:hAnsi="Arial" w:cs="Arial"/>
          <w:color w:val="000000"/>
        </w:rPr>
      </w:pPr>
    </w:p>
    <w:p w14:paraId="70FEF1D5" w14:textId="77777777" w:rsidR="00B77E35" w:rsidRPr="007F20F0" w:rsidRDefault="00B77E35" w:rsidP="00BD08A0">
      <w:pPr>
        <w:pStyle w:val="NoSpacing"/>
        <w:jc w:val="both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Climbing</w:t>
      </w:r>
      <w:r w:rsidRPr="007F20F0">
        <w:rPr>
          <w:rFonts w:ascii="Arial" w:hAnsi="Arial" w:cs="Arial"/>
          <w:b/>
          <w:sz w:val="36"/>
          <w:szCs w:val="36"/>
          <w:lang w:val="en-GB"/>
        </w:rPr>
        <w:t xml:space="preserve"> </w:t>
      </w:r>
      <w:r>
        <w:rPr>
          <w:rFonts w:ascii="Arial" w:hAnsi="Arial" w:cs="Arial"/>
          <w:b/>
          <w:sz w:val="36"/>
          <w:szCs w:val="36"/>
          <w:lang w:val="en-GB"/>
        </w:rPr>
        <w:t>adaptations</w:t>
      </w:r>
      <w:r w:rsidRPr="007F20F0">
        <w:rPr>
          <w:rFonts w:ascii="Arial" w:hAnsi="Arial" w:cs="Arial"/>
          <w:b/>
          <w:sz w:val="36"/>
          <w:szCs w:val="36"/>
          <w:lang w:val="en-GB"/>
        </w:rPr>
        <w:t>, locomotory disparity</w:t>
      </w:r>
      <w:r w:rsidR="00813B07">
        <w:rPr>
          <w:rFonts w:ascii="Arial" w:hAnsi="Arial" w:cs="Arial"/>
          <w:b/>
          <w:sz w:val="36"/>
          <w:szCs w:val="36"/>
          <w:lang w:val="en-GB"/>
        </w:rPr>
        <w:t xml:space="preserve"> and </w:t>
      </w:r>
      <w:r w:rsidR="00813B07" w:rsidRPr="007F20F0">
        <w:rPr>
          <w:rFonts w:ascii="Arial" w:hAnsi="Arial" w:cs="Arial"/>
          <w:b/>
          <w:sz w:val="36"/>
          <w:szCs w:val="36"/>
          <w:lang w:val="en-GB"/>
        </w:rPr>
        <w:t>ecological convergence</w:t>
      </w:r>
      <w:r>
        <w:rPr>
          <w:rFonts w:ascii="Arial" w:hAnsi="Arial" w:cs="Arial"/>
          <w:b/>
          <w:sz w:val="36"/>
          <w:szCs w:val="36"/>
          <w:lang w:val="en-GB"/>
        </w:rPr>
        <w:t xml:space="preserve"> </w:t>
      </w:r>
      <w:r w:rsidRPr="007F20F0">
        <w:rPr>
          <w:rFonts w:ascii="Arial" w:hAnsi="Arial" w:cs="Arial"/>
          <w:b/>
          <w:sz w:val="36"/>
          <w:szCs w:val="36"/>
          <w:lang w:val="en-GB"/>
        </w:rPr>
        <w:t>in ancient stem ‘kangaroos’</w:t>
      </w:r>
    </w:p>
    <w:p w14:paraId="7F90762E" w14:textId="77777777" w:rsidR="00BD08A0" w:rsidRDefault="00BD08A0" w:rsidP="00BD08A0">
      <w:pPr>
        <w:pStyle w:val="NoSpacing"/>
        <w:rPr>
          <w:rFonts w:ascii="Arial" w:hAnsi="Arial" w:cs="Arial"/>
          <w:sz w:val="28"/>
          <w:szCs w:val="28"/>
          <w:lang w:val="en-GB"/>
        </w:rPr>
      </w:pPr>
    </w:p>
    <w:p w14:paraId="6412C203" w14:textId="77777777" w:rsidR="00BD08A0" w:rsidRPr="001A5A1B" w:rsidRDefault="00BD08A0" w:rsidP="00BD08A0">
      <w:pPr>
        <w:pStyle w:val="NoSpacing"/>
        <w:rPr>
          <w:rFonts w:ascii="Arial" w:hAnsi="Arial" w:cs="Arial"/>
          <w:sz w:val="28"/>
          <w:szCs w:val="28"/>
          <w:lang w:val="en-GB"/>
        </w:rPr>
      </w:pPr>
      <w:r w:rsidRPr="001A5A1B">
        <w:rPr>
          <w:rFonts w:ascii="Arial" w:hAnsi="Arial" w:cs="Arial"/>
          <w:sz w:val="28"/>
          <w:szCs w:val="28"/>
          <w:lang w:val="en-GB"/>
        </w:rPr>
        <w:t>Wendy Den Boer</w:t>
      </w:r>
      <w:r w:rsidRPr="001A5A1B">
        <w:rPr>
          <w:rFonts w:ascii="Arial" w:hAnsi="Arial" w:cs="Arial"/>
          <w:sz w:val="28"/>
          <w:szCs w:val="28"/>
          <w:vertAlign w:val="superscript"/>
          <w:lang w:val="en-GB"/>
        </w:rPr>
        <w:t>1,2</w:t>
      </w:r>
      <w:r w:rsidRPr="001A5A1B">
        <w:rPr>
          <w:rFonts w:ascii="Arial" w:hAnsi="Arial" w:cs="Arial"/>
          <w:sz w:val="28"/>
          <w:szCs w:val="28"/>
          <w:lang w:val="en-GB"/>
        </w:rPr>
        <w:t>, Nicolás E. Campione</w:t>
      </w:r>
      <w:r w:rsidRPr="001A5A1B">
        <w:rPr>
          <w:rFonts w:ascii="Arial" w:hAnsi="Arial" w:cs="Arial"/>
          <w:sz w:val="28"/>
          <w:szCs w:val="28"/>
          <w:vertAlign w:val="superscript"/>
          <w:lang w:val="en-GB"/>
        </w:rPr>
        <w:t>2,3,4</w:t>
      </w:r>
      <w:r w:rsidRPr="001A5A1B">
        <w:rPr>
          <w:rFonts w:ascii="Arial" w:hAnsi="Arial" w:cs="Arial"/>
          <w:sz w:val="28"/>
          <w:szCs w:val="28"/>
          <w:lang w:val="en-GB"/>
        </w:rPr>
        <w:t xml:space="preserve"> and Benjamin P. Kear</w:t>
      </w:r>
      <w:r w:rsidRPr="001A5A1B">
        <w:rPr>
          <w:rFonts w:ascii="Arial" w:hAnsi="Arial" w:cs="Arial"/>
          <w:sz w:val="28"/>
          <w:szCs w:val="28"/>
          <w:vertAlign w:val="superscript"/>
          <w:lang w:val="en-GB"/>
        </w:rPr>
        <w:t>5</w:t>
      </w:r>
    </w:p>
    <w:p w14:paraId="3EA9DE4F" w14:textId="77777777" w:rsidR="00BD08A0" w:rsidRPr="001A5A1B" w:rsidRDefault="00BD08A0" w:rsidP="00BD08A0">
      <w:pPr>
        <w:pStyle w:val="NoSpacing"/>
        <w:rPr>
          <w:rFonts w:ascii="Arial" w:hAnsi="Arial" w:cs="Arial"/>
          <w:color w:val="000000"/>
          <w:sz w:val="28"/>
          <w:szCs w:val="28"/>
          <w:lang w:val="en-AU"/>
        </w:rPr>
      </w:pPr>
    </w:p>
    <w:p w14:paraId="15C241C9" w14:textId="77777777" w:rsidR="00BD08A0" w:rsidRPr="00D3148F" w:rsidRDefault="00BD08A0" w:rsidP="00BD08A0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D3148F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1</w:t>
      </w:r>
      <w:r w:rsidRPr="00D3148F">
        <w:rPr>
          <w:rFonts w:ascii="Arial" w:hAnsi="Arial" w:cs="Arial"/>
          <w:sz w:val="20"/>
          <w:szCs w:val="20"/>
          <w:lang w:val="en-GB"/>
        </w:rPr>
        <w:t>Department of Palaeobiology, Swedish Natural History Museum, SE-104 05 Stockholm, Sweden.</w:t>
      </w:r>
    </w:p>
    <w:p w14:paraId="586281A0" w14:textId="77777777" w:rsidR="00BD08A0" w:rsidRPr="00D3148F" w:rsidRDefault="00BD08A0" w:rsidP="00BD08A0">
      <w:pPr>
        <w:pStyle w:val="NoSpaci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3148F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2</w:t>
      </w:r>
      <w:r w:rsidRPr="00D3148F">
        <w:rPr>
          <w:rFonts w:ascii="Arial" w:hAnsi="Arial" w:cs="Arial"/>
          <w:color w:val="000000" w:themeColor="text1"/>
          <w:sz w:val="20"/>
          <w:szCs w:val="20"/>
          <w:lang w:val="en-GB"/>
        </w:rPr>
        <w:t>Department of Earth Science, Uppsala University, Villavägen 16, SE-752 36 Uppsala, Sweden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5613CD83" w14:textId="77777777" w:rsidR="00BD08A0" w:rsidRPr="00D3148F" w:rsidRDefault="00BD08A0" w:rsidP="00BD08A0">
      <w:pPr>
        <w:pStyle w:val="NoSpacing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3</w:t>
      </w:r>
      <w:r w:rsidRPr="00D3148F">
        <w:rPr>
          <w:rFonts w:ascii="Arial" w:hAnsi="Arial" w:cs="Arial"/>
          <w:color w:val="000000" w:themeColor="text1"/>
          <w:sz w:val="20"/>
          <w:szCs w:val="20"/>
          <w:lang w:val="en-GB"/>
        </w:rPr>
        <w:t>Department of Organismal Biology, Uppsala University, Norbyvägen 18A, SE-752 36 Uppsala, Sweden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50BFF421" w14:textId="77777777" w:rsidR="00BD08A0" w:rsidRPr="00D3148F" w:rsidRDefault="00BD08A0" w:rsidP="00BD08A0">
      <w:pPr>
        <w:pStyle w:val="NoSpacing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4</w:t>
      </w:r>
      <w:r w:rsidRPr="00D3148F">
        <w:rPr>
          <w:rFonts w:ascii="Arial" w:hAnsi="Arial" w:cs="Arial"/>
          <w:color w:val="000000"/>
          <w:sz w:val="20"/>
          <w:szCs w:val="20"/>
          <w:lang w:val="en-GB"/>
        </w:rPr>
        <w:t xml:space="preserve">Palaeoscience Research Centre, </w:t>
      </w:r>
      <w:r w:rsidR="002276C5" w:rsidRPr="00D3148F">
        <w:rPr>
          <w:rFonts w:ascii="Arial" w:hAnsi="Arial" w:cs="Arial"/>
          <w:color w:val="000000"/>
          <w:sz w:val="20"/>
          <w:szCs w:val="20"/>
          <w:lang w:val="en-GB"/>
        </w:rPr>
        <w:t xml:space="preserve">School of </w:t>
      </w:r>
      <w:r w:rsidR="002276C5">
        <w:rPr>
          <w:rFonts w:ascii="Arial" w:hAnsi="Arial" w:cs="Arial"/>
          <w:color w:val="000000"/>
          <w:sz w:val="20"/>
          <w:szCs w:val="20"/>
          <w:lang w:val="en-GB"/>
        </w:rPr>
        <w:t>Environmental and Rural</w:t>
      </w:r>
      <w:r w:rsidR="002276C5" w:rsidRPr="00D3148F">
        <w:rPr>
          <w:rFonts w:ascii="Arial" w:hAnsi="Arial" w:cs="Arial"/>
          <w:color w:val="000000"/>
          <w:sz w:val="20"/>
          <w:szCs w:val="20"/>
          <w:lang w:val="en-GB"/>
        </w:rPr>
        <w:t xml:space="preserve"> Sciences</w:t>
      </w:r>
      <w:r w:rsidRPr="00D3148F">
        <w:rPr>
          <w:rFonts w:ascii="Arial" w:hAnsi="Arial" w:cs="Arial"/>
          <w:color w:val="000000"/>
          <w:sz w:val="20"/>
          <w:szCs w:val="20"/>
          <w:lang w:val="en-GB"/>
        </w:rPr>
        <w:t xml:space="preserve">, University of New England, Armidale, New South Wales 2531, Australia. </w:t>
      </w:r>
    </w:p>
    <w:p w14:paraId="6F057226" w14:textId="77777777" w:rsidR="00BD08A0" w:rsidRPr="00D3148F" w:rsidRDefault="00BD08A0" w:rsidP="00BD08A0">
      <w:pPr>
        <w:pStyle w:val="NoSpacing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Pr="00D3148F">
        <w:rPr>
          <w:rFonts w:ascii="Arial" w:hAnsi="Arial" w:cs="Arial"/>
          <w:sz w:val="20"/>
          <w:szCs w:val="20"/>
        </w:rPr>
        <w:t xml:space="preserve">Museum of Evolution, Uppsala University, </w:t>
      </w:r>
      <w:r w:rsidRPr="00D3148F">
        <w:rPr>
          <w:rFonts w:ascii="Arial" w:hAnsi="Arial" w:cs="Arial"/>
          <w:bCs/>
          <w:sz w:val="20"/>
          <w:szCs w:val="20"/>
        </w:rPr>
        <w:t>Norbyvägen 16</w:t>
      </w:r>
      <w:r w:rsidRPr="00D3148F">
        <w:rPr>
          <w:rFonts w:ascii="Arial" w:hAnsi="Arial" w:cs="Arial"/>
          <w:sz w:val="20"/>
          <w:szCs w:val="20"/>
        </w:rPr>
        <w:t>, SE-752 36 Uppsala, Sweden.</w:t>
      </w:r>
    </w:p>
    <w:p w14:paraId="3EF905AE" w14:textId="77777777" w:rsidR="00BD08A0" w:rsidRPr="007F20F0" w:rsidRDefault="00BD08A0" w:rsidP="00BD08A0">
      <w:pPr>
        <w:pStyle w:val="NoSpacing"/>
        <w:rPr>
          <w:rFonts w:ascii="Arial" w:hAnsi="Arial" w:cs="Arial"/>
          <w:color w:val="000000"/>
          <w:sz w:val="20"/>
          <w:szCs w:val="20"/>
        </w:rPr>
      </w:pPr>
    </w:p>
    <w:p w14:paraId="725BB102" w14:textId="77777777" w:rsidR="00B77E35" w:rsidRPr="007F20F0" w:rsidRDefault="00B77E35" w:rsidP="00BD08A0">
      <w:pPr>
        <w:pStyle w:val="NoSpacing"/>
        <w:jc w:val="both"/>
        <w:rPr>
          <w:rFonts w:ascii="Arial" w:hAnsi="Arial" w:cs="Arial"/>
          <w:b/>
          <w:sz w:val="20"/>
          <w:szCs w:val="20"/>
          <w:lang w:val="en-US" w:eastAsia="en-AU"/>
        </w:rPr>
      </w:pPr>
      <w:r w:rsidRPr="007F20F0">
        <w:rPr>
          <w:rFonts w:ascii="Arial" w:hAnsi="Arial" w:cs="Arial"/>
          <w:b/>
          <w:sz w:val="20"/>
          <w:szCs w:val="20"/>
          <w:lang w:val="en-US" w:eastAsia="en-AU"/>
        </w:rPr>
        <w:t xml:space="preserve">Author for correspondence: </w:t>
      </w:r>
    </w:p>
    <w:p w14:paraId="42A2A0E6" w14:textId="77777777" w:rsidR="00B77E35" w:rsidRPr="007F20F0" w:rsidRDefault="00B77E35" w:rsidP="00B77E35">
      <w:pPr>
        <w:pStyle w:val="NoSpacing"/>
        <w:jc w:val="both"/>
        <w:rPr>
          <w:rFonts w:ascii="Arial" w:hAnsi="Arial" w:cs="Arial"/>
          <w:sz w:val="20"/>
          <w:szCs w:val="20"/>
          <w:lang w:val="en-US" w:eastAsia="en-AU"/>
        </w:rPr>
      </w:pPr>
      <w:r w:rsidRPr="007F20F0">
        <w:rPr>
          <w:rFonts w:ascii="Arial" w:hAnsi="Arial" w:cs="Arial"/>
          <w:sz w:val="20"/>
          <w:szCs w:val="20"/>
          <w:lang w:val="en-US" w:eastAsia="en-AU"/>
        </w:rPr>
        <w:t>Benjamin P. Kear</w:t>
      </w:r>
    </w:p>
    <w:p w14:paraId="7403651A" w14:textId="77777777" w:rsidR="00B77E35" w:rsidRPr="007F20F0" w:rsidRDefault="00B77E35" w:rsidP="00B77E35">
      <w:pPr>
        <w:pStyle w:val="NoSpacing"/>
        <w:jc w:val="both"/>
        <w:rPr>
          <w:rFonts w:ascii="Arial" w:hAnsi="Arial" w:cs="Arial"/>
          <w:sz w:val="20"/>
          <w:szCs w:val="20"/>
          <w:lang w:val="en-US" w:eastAsia="en-AU"/>
        </w:rPr>
      </w:pPr>
      <w:r w:rsidRPr="007F20F0">
        <w:rPr>
          <w:rFonts w:ascii="Arial" w:hAnsi="Arial" w:cs="Arial"/>
          <w:sz w:val="20"/>
          <w:szCs w:val="20"/>
          <w:lang w:val="en-US" w:eastAsia="en-AU"/>
        </w:rPr>
        <w:t xml:space="preserve">email: </w:t>
      </w:r>
      <w:r w:rsidR="00D86AB1" w:rsidRPr="00617A21">
        <w:rPr>
          <w:rFonts w:ascii="Arial" w:hAnsi="Arial" w:cs="Arial"/>
          <w:sz w:val="20"/>
          <w:szCs w:val="20"/>
          <w:lang w:val="en-GB"/>
        </w:rPr>
        <w:t>benjamin.kear@em.uu.se</w:t>
      </w:r>
    </w:p>
    <w:p w14:paraId="414A9693" w14:textId="77777777" w:rsidR="00D52BD4" w:rsidRPr="00A80E68" w:rsidRDefault="00B0539D" w:rsidP="00D52BD4">
      <w:r w:rsidRPr="00A80E68">
        <w:rPr>
          <w:rFonts w:ascii="Arial" w:hAnsi="Arial" w:cs="Arial"/>
          <w:lang w:val="en-US"/>
        </w:rPr>
        <w:br w:type="page"/>
      </w:r>
    </w:p>
    <w:p w14:paraId="657F5041" w14:textId="77777777" w:rsidR="00D52BD4" w:rsidRPr="00A80E68" w:rsidRDefault="00D52BD4" w:rsidP="00D52BD4">
      <w:pPr>
        <w:pStyle w:val="NoSpacing"/>
        <w:rPr>
          <w:rFonts w:ascii="Arial" w:hAnsi="Arial" w:cs="Arial"/>
          <w:sz w:val="28"/>
          <w:szCs w:val="28"/>
          <w:lang w:val="en-AU"/>
        </w:rPr>
      </w:pPr>
      <w:r w:rsidRPr="00A80E68">
        <w:rPr>
          <w:rFonts w:ascii="Arial" w:hAnsi="Arial" w:cs="Arial"/>
          <w:sz w:val="28"/>
          <w:szCs w:val="28"/>
          <w:lang w:val="en-US"/>
        </w:rPr>
        <w:lastRenderedPageBreak/>
        <w:t xml:space="preserve">S1. </w:t>
      </w:r>
      <w:r w:rsidRPr="00A80E68">
        <w:rPr>
          <w:rFonts w:ascii="Arial" w:hAnsi="Arial" w:cs="Arial"/>
          <w:sz w:val="28"/>
          <w:szCs w:val="28"/>
          <w:lang w:val="en-AU"/>
        </w:rPr>
        <w:t>Description of fossils</w:t>
      </w:r>
    </w:p>
    <w:p w14:paraId="6036B90F" w14:textId="77777777" w:rsidR="00E62892" w:rsidRPr="00515E9C" w:rsidRDefault="003E6FFB" w:rsidP="00D52BD4">
      <w:pPr>
        <w:pStyle w:val="NoSpacing"/>
        <w:rPr>
          <w:rFonts w:ascii="Arial" w:hAnsi="Arial" w:cs="Arial"/>
          <w:color w:val="000000" w:themeColor="text1"/>
          <w:sz w:val="24"/>
          <w:lang w:val="en-AU"/>
        </w:rPr>
      </w:pPr>
      <w:r w:rsidRPr="00515E9C">
        <w:rPr>
          <w:rFonts w:ascii="Arial" w:hAnsi="Arial" w:cs="Arial"/>
          <w:color w:val="000000" w:themeColor="text1"/>
          <w:sz w:val="24"/>
          <w:lang w:val="en-AU"/>
        </w:rPr>
        <w:t>1.1. Fossil cataloguing</w:t>
      </w:r>
    </w:p>
    <w:p w14:paraId="2E66606C" w14:textId="77777777" w:rsidR="003E6FFB" w:rsidRPr="005327D4" w:rsidRDefault="005327D4" w:rsidP="00EC605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lang w:val="en-AU"/>
        </w:rPr>
      </w:pPr>
      <w:r w:rsidRPr="005327D4">
        <w:rPr>
          <w:rFonts w:ascii="Times New Roman" w:hAnsi="Times New Roman" w:cs="Times New Roman"/>
          <w:color w:val="000000" w:themeColor="text1"/>
          <w:sz w:val="24"/>
          <w:lang w:val="en-AU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lang w:val="en-AU"/>
        </w:rPr>
        <w:t xml:space="preserve">specimens,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3,</w:t>
      </w:r>
      <w:r w:rsidRPr="005327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4 and</w:t>
      </w:r>
      <w:r w:rsidRPr="005327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59025 were </w:t>
      </w:r>
      <w:r w:rsidR="00B7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itially </w:t>
      </w:r>
      <w:r w:rsidR="002A3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ord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</w:t>
      </w:r>
      <w:r w:rsidR="00B7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temporary QM </w:t>
      </w:r>
      <w:r w:rsidR="002A3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logu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umbers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717,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718,</w:t>
      </w:r>
      <w:r w:rsidRPr="005327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719 and</w:t>
      </w:r>
      <w:r w:rsidRPr="005327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720, respectively</w:t>
      </w:r>
      <w:r w:rsidR="002A3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e figure 1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655F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the time of thei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paration and storage at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 of New South Wales (Sydney, Australia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1998. </w:t>
      </w:r>
      <w:r w:rsidR="00EC60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ever, </w:t>
      </w:r>
      <w:r w:rsidR="00215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se </w:t>
      </w:r>
      <w:r w:rsidR="002A3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mbers were</w:t>
      </w:r>
      <w:r w:rsidR="00215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plicates from Scanlon </w:t>
      </w:r>
      <w:r w:rsidR="00C20FF6">
        <w:rPr>
          <w:rFonts w:ascii="Times New Roman" w:hAnsi="Times New Roman" w:cs="Times New Roman"/>
          <w:sz w:val="24"/>
          <w:lang w:val="en-US"/>
        </w:rPr>
        <w:t>[1,2</w:t>
      </w:r>
      <w:r w:rsidR="007B48C7" w:rsidRPr="003A3291">
        <w:rPr>
          <w:rFonts w:ascii="Times New Roman" w:hAnsi="Times New Roman" w:cs="Times New Roman"/>
          <w:sz w:val="24"/>
          <w:lang w:val="en-US"/>
        </w:rPr>
        <w:t>]</w:t>
      </w:r>
      <w:r w:rsidR="007B48C7">
        <w:rPr>
          <w:rFonts w:ascii="Times New Roman" w:hAnsi="Times New Roman" w:cs="Times New Roman"/>
          <w:sz w:val="24"/>
          <w:lang w:val="en-US"/>
        </w:rPr>
        <w:t xml:space="preserve">, and have </w:t>
      </w:r>
      <w:r w:rsidR="002A3A00">
        <w:rPr>
          <w:rFonts w:ascii="Times New Roman" w:hAnsi="Times New Roman" w:cs="Times New Roman"/>
          <w:sz w:val="24"/>
          <w:lang w:val="en-US"/>
        </w:rPr>
        <w:t xml:space="preserve">been replaced herein with updated accession information formally issued by the QM (K. Spring [QM] pers. comm. </w:t>
      </w:r>
      <w:r w:rsidR="00655F54">
        <w:rPr>
          <w:rFonts w:ascii="Times New Roman" w:hAnsi="Times New Roman" w:cs="Times New Roman"/>
          <w:sz w:val="24"/>
          <w:lang w:val="en-US"/>
        </w:rPr>
        <w:t>07/12/2018</w:t>
      </w:r>
      <w:r w:rsidR="002A3A00">
        <w:rPr>
          <w:rFonts w:ascii="Times New Roman" w:hAnsi="Times New Roman" w:cs="Times New Roman"/>
          <w:sz w:val="24"/>
          <w:lang w:val="en-US"/>
        </w:rPr>
        <w:t xml:space="preserve">). </w:t>
      </w:r>
    </w:p>
    <w:p w14:paraId="288DDF42" w14:textId="77777777" w:rsidR="003E6FFB" w:rsidRPr="00515E9C" w:rsidRDefault="003E6FFB" w:rsidP="00D52BD4">
      <w:pPr>
        <w:pStyle w:val="NoSpacing"/>
        <w:rPr>
          <w:rFonts w:ascii="Arial" w:hAnsi="Arial" w:cs="Arial"/>
          <w:color w:val="000000" w:themeColor="text1"/>
          <w:sz w:val="24"/>
          <w:lang w:val="en-AU"/>
        </w:rPr>
      </w:pPr>
    </w:p>
    <w:p w14:paraId="65BAC084" w14:textId="77777777" w:rsidR="00D52BD4" w:rsidRPr="00515E9C" w:rsidRDefault="00DC0906" w:rsidP="00D52BD4">
      <w:pPr>
        <w:pStyle w:val="NoSpacing"/>
        <w:rPr>
          <w:rFonts w:ascii="Arial" w:hAnsi="Arial" w:cs="Arial"/>
          <w:color w:val="000000" w:themeColor="text1"/>
          <w:sz w:val="24"/>
          <w:lang w:val="en-US"/>
        </w:rPr>
      </w:pPr>
      <w:r w:rsidRPr="00515E9C">
        <w:rPr>
          <w:rFonts w:ascii="Arial" w:hAnsi="Arial" w:cs="Arial"/>
          <w:color w:val="000000" w:themeColor="text1"/>
          <w:sz w:val="24"/>
          <w:lang w:val="en-US"/>
        </w:rPr>
        <w:t>1</w:t>
      </w:r>
      <w:r w:rsidR="003E6FFB" w:rsidRPr="00515E9C">
        <w:rPr>
          <w:rFonts w:ascii="Arial" w:hAnsi="Arial" w:cs="Arial"/>
          <w:color w:val="000000" w:themeColor="text1"/>
          <w:sz w:val="24"/>
          <w:lang w:val="en-US"/>
        </w:rPr>
        <w:t>.2</w:t>
      </w:r>
      <w:r w:rsidR="00D52BD4" w:rsidRPr="00515E9C">
        <w:rPr>
          <w:rFonts w:ascii="Arial" w:hAnsi="Arial" w:cs="Arial"/>
          <w:color w:val="000000" w:themeColor="text1"/>
          <w:sz w:val="24"/>
          <w:lang w:val="en-US"/>
        </w:rPr>
        <w:t>. Astragali</w:t>
      </w:r>
    </w:p>
    <w:p w14:paraId="4878641D" w14:textId="77777777" w:rsidR="00D52BD4" w:rsidRPr="00515E9C" w:rsidRDefault="00570C60" w:rsidP="00D52BD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2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66207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diolaterally broad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</w:t>
      </w:r>
      <w:r w:rsidR="0066207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C90361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rrow</w:t>
      </w:r>
      <w:r w:rsidR="003E23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C90361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aterally sloping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ochlear </w:t>
      </w:r>
      <w:r w:rsidR="00A348B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ticular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lcus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3B377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ian trochlear crest </w:t>
      </w:r>
      <w:r w:rsidR="003B377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minent and </w:t>
      </w:r>
      <w:r w:rsidR="003B377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che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osteriorly </w:t>
      </w:r>
      <w:r w:rsidR="003B377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nto </w:t>
      </w:r>
      <w:r w:rsidR="003E23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tragalus-calcaneum facet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s</w:t>
      </w:r>
      <w:r w:rsidR="003B377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ateral surface is rugose for attachment of the tibioastragalar ligament</w:t>
      </w:r>
      <w:r w:rsidR="00F46C98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he l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eral trochlear crest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lush with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floor of the trochlear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ticular sulcus and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es not continue onto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stragalus-calcaneum facet. The </w:t>
      </w:r>
      <w:r w:rsidR="00353E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al malleolar fossa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observable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th 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2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3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ep and oval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outline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ts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teral 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im is greatly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flated</w:t>
      </w:r>
      <w:r w:rsidR="00E630F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forms a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inuous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ckened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rder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lleolar process 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extremely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nounced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ally 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jecting. The a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ragalar neck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E23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oth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2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3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longate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3D3B0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allow</w:t>
      </w:r>
      <w:r w:rsidR="00F24E5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orsal </w:t>
      </w:r>
      <w:r w:rsidR="009501F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tragalo</w:t>
      </w:r>
      <w:r w:rsidR="00844B1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ibial </w:t>
      </w:r>
      <w:r w:rsidR="009501F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‘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it</w:t>
      </w:r>
      <w:r w:rsidR="009501F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’</w:t>
      </w:r>
      <w:r w:rsidR="00F24E5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44B1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=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ursal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trochlear</w:t>
      </w:r>
      <w:r w:rsidR="00F24E5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ch</w:t>
      </w:r>
      <w:r w:rsidR="00844B1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44B1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navicular facet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44B1F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ircular in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utline when viewed anteriorly, but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tend</w:t>
      </w:r>
      <w:r w:rsidR="00FD633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osteromedially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longate, </w:t>
      </w:r>
      <w:r w:rsidR="005A6D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‘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dyle-like</w:t>
      </w:r>
      <w:r w:rsidR="005A6D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’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D633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ticular surface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roken in 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3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at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</w:t>
      </w:r>
      <w:r w:rsidR="00FD633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bliquely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flected</w:t>
      </w:r>
      <w:r w:rsidR="00FD633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20</w:t>
      </w:r>
      <w:r w:rsidR="0037489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º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D633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lative to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17BB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ansverse </w:t>
      </w:r>
      <w:r w:rsidR="00417BB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lane through the 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o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hlear </w:t>
      </w:r>
      <w:r w:rsidR="00417BB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ticular surface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lantar surface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 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2</w:t>
      </w:r>
      <w:r w:rsidR="001F137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road with 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 elongate medial calcanear facet</w:t>
      </w:r>
      <w:r w:rsidR="002121D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21D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s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 situated posteromedially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lativ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nsverse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-shaped trough for 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gamentum cervisis tali, 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ich would have 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tend</w:t>
      </w:r>
      <w:r w:rsidR="0033098C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tween </w:t>
      </w:r>
      <w:r w:rsidR="00132CA5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vicular facet and anterolateral plantar process</w:t>
      </w:r>
      <w:r w:rsidR="002121D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life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4DA59669" w14:textId="77777777" w:rsidR="00D52BD4" w:rsidRPr="00515E9C" w:rsidRDefault="00D52BD4" w:rsidP="00D52BD4">
      <w:pPr>
        <w:pStyle w:val="NoSpacing"/>
        <w:rPr>
          <w:rFonts w:ascii="Times New Roman" w:hAnsi="Times New Roman" w:cs="Times New Roman"/>
          <w:color w:val="000000" w:themeColor="text1"/>
          <w:lang w:val="en-GB"/>
        </w:rPr>
      </w:pPr>
    </w:p>
    <w:p w14:paraId="648806DF" w14:textId="77777777" w:rsidR="00D52BD4" w:rsidRPr="00515E9C" w:rsidRDefault="00DC0906" w:rsidP="00D52BD4">
      <w:pPr>
        <w:pStyle w:val="NoSpacing"/>
        <w:rPr>
          <w:rFonts w:ascii="Arial" w:hAnsi="Arial" w:cs="Arial"/>
          <w:color w:val="000000" w:themeColor="text1"/>
          <w:sz w:val="24"/>
          <w:lang w:val="en-US"/>
        </w:rPr>
      </w:pPr>
      <w:r w:rsidRPr="00515E9C">
        <w:rPr>
          <w:rFonts w:ascii="Arial" w:hAnsi="Arial" w:cs="Arial"/>
          <w:color w:val="000000" w:themeColor="text1"/>
          <w:sz w:val="24"/>
          <w:lang w:val="en-US"/>
        </w:rPr>
        <w:t>1</w:t>
      </w:r>
      <w:r w:rsidR="003E6FFB" w:rsidRPr="00515E9C">
        <w:rPr>
          <w:rFonts w:ascii="Arial" w:hAnsi="Arial" w:cs="Arial"/>
          <w:color w:val="000000" w:themeColor="text1"/>
          <w:sz w:val="24"/>
          <w:lang w:val="en-US"/>
        </w:rPr>
        <w:t>.3</w:t>
      </w:r>
      <w:r w:rsidR="00D52BD4" w:rsidRPr="00515E9C">
        <w:rPr>
          <w:rFonts w:ascii="Arial" w:hAnsi="Arial" w:cs="Arial"/>
          <w:color w:val="000000" w:themeColor="text1"/>
          <w:sz w:val="24"/>
          <w:lang w:val="en-US"/>
        </w:rPr>
        <w:t>. Fibula</w:t>
      </w:r>
    </w:p>
    <w:p w14:paraId="517C72DA" w14:textId="77777777" w:rsidR="00D52BD4" w:rsidRPr="00515E9C" w:rsidRDefault="00B7095E" w:rsidP="00D52BD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incomplete distal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bula </w:t>
      </w:r>
      <w:r w:rsidR="00B8559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aft </w:t>
      </w:r>
      <w:r w:rsidR="003E23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C090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4</w:t>
      </w:r>
      <w:r w:rsidR="00DC090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559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E2336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lliptical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cros</w:t>
      </w:r>
      <w:r w:rsidR="00B8559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-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tion</w:t>
      </w:r>
      <w:r w:rsidR="00B8559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231E1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a flattened medial surface for contact with 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bia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he d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tal epiphysis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ctangular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profile with an inset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lantar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dline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roove for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roneal te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don.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pair of p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ominent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tolateral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rests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ould have provided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tachment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101E0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erior peroneal retinaculum.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lleolar fossa </w:t>
      </w:r>
      <w:r w:rsidR="00D23979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635F58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eeply inclined, </w:t>
      </w:r>
      <w:r w:rsidR="00B732A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the adjacent anterior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rface </w:t>
      </w:r>
      <w:r w:rsidR="00B732A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F54AE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ugose and </w:t>
      </w:r>
      <w:r w:rsidR="00B732A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set for</w:t>
      </w:r>
      <w:r w:rsidR="00635F58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flexor digitorum profundus and external lateral ligament. </w:t>
      </w:r>
    </w:p>
    <w:p w14:paraId="2E4EE6DE" w14:textId="77777777" w:rsidR="00D52BD4" w:rsidRPr="00515E9C" w:rsidRDefault="00D52BD4" w:rsidP="00D52BD4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3FBAC0A" w14:textId="77777777" w:rsidR="00D52BD4" w:rsidRPr="00515E9C" w:rsidRDefault="00DC0906" w:rsidP="00D52BD4">
      <w:pPr>
        <w:pStyle w:val="NoSpacing"/>
        <w:rPr>
          <w:rFonts w:ascii="Arial" w:hAnsi="Arial" w:cs="Arial"/>
          <w:color w:val="000000" w:themeColor="text1"/>
          <w:sz w:val="24"/>
          <w:lang w:val="en-US"/>
        </w:rPr>
      </w:pPr>
      <w:r w:rsidRPr="00515E9C">
        <w:rPr>
          <w:rFonts w:ascii="Arial" w:hAnsi="Arial" w:cs="Arial"/>
          <w:color w:val="000000" w:themeColor="text1"/>
          <w:sz w:val="24"/>
          <w:lang w:val="en-US"/>
        </w:rPr>
        <w:t>1</w:t>
      </w:r>
      <w:r w:rsidR="003E6FFB" w:rsidRPr="00515E9C">
        <w:rPr>
          <w:rFonts w:ascii="Arial" w:hAnsi="Arial" w:cs="Arial"/>
          <w:color w:val="000000" w:themeColor="text1"/>
          <w:sz w:val="24"/>
          <w:lang w:val="en-US"/>
        </w:rPr>
        <w:t>.4</w:t>
      </w:r>
      <w:r w:rsidR="00D52BD4" w:rsidRPr="00515E9C">
        <w:rPr>
          <w:rFonts w:ascii="Arial" w:hAnsi="Arial" w:cs="Arial"/>
          <w:color w:val="000000" w:themeColor="text1"/>
          <w:sz w:val="24"/>
          <w:lang w:val="en-US"/>
        </w:rPr>
        <w:t>. Pedal digit IV ungual</w:t>
      </w:r>
    </w:p>
    <w:p w14:paraId="0903C9DD" w14:textId="77777777" w:rsidR="00D52BD4" w:rsidRPr="00515E9C" w:rsidRDefault="003E2336" w:rsidP="00D52BD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p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al digit IV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gual process</w:t>
      </w:r>
      <w:r w:rsidR="00F54AE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M F</w:t>
      </w:r>
      <w:r w:rsidR="009E396B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25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laterally compressed and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own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urved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th a flattened plantar surface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pered </w:t>
      </w:r>
      <w:r w:rsidR="00B732A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p is ‘squared-off’ distally, and t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 d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rsal crest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="00B732A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akly defined.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edges of the p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oximal articular surface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e produced into a continuous raised flange. The p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ntar process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flattened and rectangular in outline with a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allow transverse groove for 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flexor hallucus longus; this terminates in 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eply inset</w:t>
      </w:r>
      <w:r w:rsidR="00616487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ateral pits</w:t>
      </w:r>
      <w:r w:rsidR="00D52BD4" w:rsidRPr="00515E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7163C8AC" w14:textId="77777777" w:rsidR="00A6737E" w:rsidRPr="00A80E68" w:rsidRDefault="00A6737E">
      <w:pPr>
        <w:spacing w:after="200" w:line="276" w:lineRule="auto"/>
      </w:pPr>
      <w:r w:rsidRPr="00A80E68">
        <w:br w:type="page"/>
      </w:r>
    </w:p>
    <w:p w14:paraId="1C1660D4" w14:textId="77777777" w:rsidR="00B0539D" w:rsidRPr="00A80E68" w:rsidRDefault="00D86A69" w:rsidP="00D52BD4">
      <w:pPr>
        <w:rPr>
          <w:rFonts w:ascii="Arial" w:hAnsi="Arial" w:cs="Arial"/>
          <w:color w:val="000000"/>
          <w:sz w:val="28"/>
          <w:szCs w:val="28"/>
        </w:rPr>
      </w:pPr>
      <w:r w:rsidRPr="00A80E68">
        <w:rPr>
          <w:rFonts w:ascii="Arial" w:hAnsi="Arial" w:cs="Arial"/>
          <w:sz w:val="28"/>
          <w:szCs w:val="28"/>
          <w:lang w:val="en-US"/>
        </w:rPr>
        <w:lastRenderedPageBreak/>
        <w:t>S</w:t>
      </w:r>
      <w:r w:rsidR="00D52BD4" w:rsidRPr="00A80E68">
        <w:rPr>
          <w:rFonts w:ascii="Arial" w:hAnsi="Arial" w:cs="Arial"/>
          <w:sz w:val="28"/>
          <w:szCs w:val="28"/>
          <w:lang w:val="en-US"/>
        </w:rPr>
        <w:t>2</w:t>
      </w:r>
      <w:r w:rsidRPr="00A80E68">
        <w:rPr>
          <w:rFonts w:ascii="Arial" w:hAnsi="Arial" w:cs="Arial"/>
          <w:sz w:val="28"/>
          <w:szCs w:val="28"/>
          <w:lang w:val="en-US"/>
        </w:rPr>
        <w:t xml:space="preserve">. </w:t>
      </w:r>
      <w:r w:rsidRPr="00A80E68">
        <w:rPr>
          <w:rFonts w:ascii="Arial" w:hAnsi="Arial" w:cs="Arial"/>
          <w:color w:val="000000"/>
          <w:sz w:val="28"/>
          <w:szCs w:val="28"/>
        </w:rPr>
        <w:t>Supplementary t</w:t>
      </w:r>
      <w:r w:rsidR="00B0539D" w:rsidRPr="00A80E68">
        <w:rPr>
          <w:rFonts w:ascii="Arial" w:hAnsi="Arial" w:cs="Arial"/>
          <w:color w:val="000000"/>
          <w:sz w:val="28"/>
          <w:szCs w:val="28"/>
        </w:rPr>
        <w:t>ables</w:t>
      </w:r>
    </w:p>
    <w:p w14:paraId="218D5FB0" w14:textId="77777777" w:rsidR="00B0539D" w:rsidRPr="00C20FF6" w:rsidRDefault="00B0539D" w:rsidP="0089450F">
      <w:pPr>
        <w:pStyle w:val="NoSpacing"/>
        <w:rPr>
          <w:sz w:val="24"/>
          <w:szCs w:val="24"/>
          <w:lang w:val="en-AU"/>
        </w:rPr>
      </w:pPr>
    </w:p>
    <w:p w14:paraId="479C9F08" w14:textId="77777777" w:rsidR="00B0539D" w:rsidRPr="00A80E68" w:rsidRDefault="00B0539D" w:rsidP="0089450F">
      <w:pPr>
        <w:pStyle w:val="NoSpacing"/>
        <w:jc w:val="both"/>
        <w:rPr>
          <w:rFonts w:ascii="Arial" w:hAnsi="Arial" w:cs="Arial"/>
          <w:caps/>
          <w:sz w:val="20"/>
          <w:szCs w:val="20"/>
          <w:lang w:val="en-AU"/>
        </w:rPr>
      </w:pPr>
      <w:r w:rsidRPr="00A80E68">
        <w:rPr>
          <w:rFonts w:ascii="Arial" w:hAnsi="Arial" w:cs="Arial"/>
          <w:b/>
          <w:sz w:val="20"/>
          <w:szCs w:val="20"/>
          <w:lang w:val="en-AU"/>
        </w:rPr>
        <w:t>Table S1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. </w:t>
      </w:r>
      <w:r w:rsidR="00C53E9E" w:rsidRPr="00A80E68">
        <w:rPr>
          <w:rFonts w:ascii="Arial" w:hAnsi="Arial" w:cs="Arial"/>
          <w:sz w:val="20"/>
          <w:szCs w:val="20"/>
          <w:lang w:val="en-AU"/>
        </w:rPr>
        <w:t>M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easurements (mm) of </w:t>
      </w:r>
      <w:r w:rsidR="00C53E9E" w:rsidRPr="00A80E68">
        <w:rPr>
          <w:rFonts w:ascii="Arial" w:hAnsi="Arial" w:cs="Arial"/>
          <w:sz w:val="20"/>
          <w:szCs w:val="20"/>
          <w:lang w:val="en-AU"/>
        </w:rPr>
        <w:t xml:space="preserve">individual balbarid-like macropodoid postcranial elements recovered from </w:t>
      </w:r>
      <w:r w:rsidR="009A1150" w:rsidRPr="00A80E68">
        <w:rPr>
          <w:rFonts w:ascii="Arial" w:hAnsi="Arial" w:cs="Arial"/>
          <w:sz w:val="20"/>
          <w:szCs w:val="20"/>
          <w:lang w:val="en-AU"/>
        </w:rPr>
        <w:t>‘</w:t>
      </w:r>
      <w:r w:rsidR="00C53E9E" w:rsidRPr="00A80E68">
        <w:rPr>
          <w:rFonts w:ascii="Arial" w:hAnsi="Arial" w:cs="Arial"/>
          <w:sz w:val="20"/>
          <w:szCs w:val="20"/>
          <w:lang w:val="en-AU"/>
        </w:rPr>
        <w:t>Upper Site</w:t>
      </w:r>
      <w:r w:rsidR="009A1150" w:rsidRPr="00A80E68">
        <w:rPr>
          <w:rFonts w:ascii="Arial" w:hAnsi="Arial" w:cs="Arial"/>
          <w:sz w:val="20"/>
          <w:szCs w:val="20"/>
          <w:lang w:val="en-AU"/>
        </w:rPr>
        <w:t>’</w:t>
      </w:r>
      <w:r w:rsidR="00C53E9E" w:rsidRPr="00A80E68">
        <w:rPr>
          <w:rFonts w:ascii="Arial" w:hAnsi="Arial" w:cs="Arial"/>
          <w:sz w:val="20"/>
          <w:szCs w:val="20"/>
          <w:lang w:val="en-AU"/>
        </w:rPr>
        <w:t xml:space="preserve"> in the Riversleigh World Heritage Area of Queensland, Australia</w:t>
      </w:r>
      <w:r w:rsidRPr="00A80E68">
        <w:rPr>
          <w:rFonts w:ascii="Arial" w:hAnsi="Arial" w:cs="Arial"/>
          <w:sz w:val="20"/>
          <w:szCs w:val="20"/>
          <w:lang w:val="en-AU"/>
        </w:rPr>
        <w:t>.</w:t>
      </w:r>
    </w:p>
    <w:p w14:paraId="5E8DC34E" w14:textId="77777777" w:rsidR="00895A0C" w:rsidRPr="00A80E68" w:rsidRDefault="00895A0C" w:rsidP="0089450F">
      <w:pPr>
        <w:pStyle w:val="NoSpacing"/>
        <w:rPr>
          <w:color w:val="FFFFFF" w:themeColor="background1"/>
          <w:lang w:val="en-US"/>
        </w:rPr>
      </w:pPr>
    </w:p>
    <w:tbl>
      <w:tblPr>
        <w:tblW w:w="0" w:type="auto"/>
        <w:jc w:val="center"/>
        <w:tblBorders>
          <w:top w:val="single" w:sz="12" w:space="0" w:color="808080"/>
          <w:bottom w:val="single" w:sz="12" w:space="0" w:color="80808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72"/>
        <w:gridCol w:w="4496"/>
        <w:gridCol w:w="1517"/>
      </w:tblGrid>
      <w:tr w:rsidR="00487F5F" w:rsidRPr="00A80E68" w14:paraId="53C7FB53" w14:textId="77777777" w:rsidTr="00224BB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04040" w:themeFill="text1" w:themeFillTint="BF"/>
            <w:vAlign w:val="center"/>
            <w:hideMark/>
          </w:tcPr>
          <w:p w14:paraId="7F8A7986" w14:textId="77777777" w:rsidR="00C53E9E" w:rsidRPr="00A80E68" w:rsidRDefault="00C53E9E" w:rsidP="00C26907">
            <w:pPr>
              <w:rPr>
                <w:rFonts w:ascii="Arial" w:hAnsi="Arial" w:cs="Arial"/>
                <w:b/>
                <w:color w:val="FFFFFF" w:themeColor="background1"/>
                <w:sz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</w:rPr>
              <w:t>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04040" w:themeFill="text1" w:themeFillTint="BF"/>
            <w:vAlign w:val="center"/>
            <w:hideMark/>
          </w:tcPr>
          <w:p w14:paraId="7E6502FC" w14:textId="77777777" w:rsidR="00C53E9E" w:rsidRPr="00A80E68" w:rsidRDefault="00C53E9E" w:rsidP="00C26907">
            <w:pPr>
              <w:rPr>
                <w:rFonts w:ascii="Arial" w:hAnsi="Arial" w:cs="Arial"/>
                <w:b/>
                <w:color w:val="FFFFFF" w:themeColor="background1"/>
                <w:sz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04040" w:themeFill="text1" w:themeFillTint="BF"/>
            <w:vAlign w:val="center"/>
            <w:hideMark/>
          </w:tcPr>
          <w:p w14:paraId="043080C0" w14:textId="77777777" w:rsidR="00C53E9E" w:rsidRPr="00A80E68" w:rsidRDefault="00C53E9E" w:rsidP="00C26907">
            <w:pPr>
              <w:rPr>
                <w:rFonts w:ascii="Arial" w:hAnsi="Arial" w:cs="Arial"/>
                <w:b/>
                <w:color w:val="FFFFFF" w:themeColor="background1"/>
                <w:sz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</w:rPr>
              <w:t>measurement</w:t>
            </w:r>
          </w:p>
        </w:tc>
      </w:tr>
      <w:tr w:rsidR="00C53E9E" w:rsidRPr="00A80E68" w14:paraId="69B4AB61" w14:textId="77777777" w:rsidTr="00224BB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01741F" w14:textId="77777777" w:rsidR="00C53E9E" w:rsidRPr="00A80E68" w:rsidRDefault="00487F5F" w:rsidP="00C26907">
            <w:pPr>
              <w:rPr>
                <w:rFonts w:ascii="Arial" w:hAnsi="Arial" w:cs="Arial"/>
                <w:b/>
                <w:i/>
                <w:sz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</w:rPr>
              <w:t>astragal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D0A259" w14:textId="77777777" w:rsidR="00C53E9E" w:rsidRPr="00A80E68" w:rsidRDefault="00C53E9E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F12F69" w14:textId="77777777" w:rsidR="00C53E9E" w:rsidRPr="00A80E68" w:rsidRDefault="00C53E9E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53E9E" w:rsidRPr="00A80E68" w14:paraId="2E6A943E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31F9914" w14:textId="77777777" w:rsidR="00C53E9E" w:rsidRPr="00A80E68" w:rsidRDefault="00487F5F" w:rsidP="00C26907">
            <w:pPr>
              <w:rPr>
                <w:rFonts w:ascii="Arial" w:hAnsi="Arial" w:cs="Arial"/>
                <w:sz w:val="20"/>
              </w:rPr>
            </w:pPr>
            <w:r w:rsidRPr="00A80E68">
              <w:rPr>
                <w:rFonts w:ascii="Arial" w:hAnsi="Arial" w:cs="Arial"/>
                <w:sz w:val="20"/>
              </w:rPr>
              <w:t>QM F</w:t>
            </w:r>
            <w:r w:rsidR="00515E9C"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40833B" w14:textId="77777777" w:rsidR="00C53E9E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leng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F76F04" w14:textId="77777777" w:rsidR="00C53E9E" w:rsidRPr="00A80E68" w:rsidRDefault="00487F5F" w:rsidP="00163794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1</w:t>
            </w:r>
            <w:r w:rsidR="00163794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C53E9E" w:rsidRPr="00A80E68" w14:paraId="26766471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C5D34F" w14:textId="77777777" w:rsidR="00C53E9E" w:rsidRPr="00A80E68" w:rsidRDefault="00C53E9E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484DCC" w14:textId="77777777" w:rsidR="00C53E9E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wid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DD6B9F" w14:textId="77777777" w:rsidR="00C53E9E" w:rsidRPr="00A80E68" w:rsidRDefault="00163794" w:rsidP="00C2690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</w:tr>
      <w:tr w:rsidR="00C53E9E" w:rsidRPr="00A80E68" w14:paraId="679D1D13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F806F1" w14:textId="77777777" w:rsidR="00C53E9E" w:rsidRPr="00A80E68" w:rsidRDefault="00C53E9E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2F0566" w14:textId="77777777" w:rsidR="00C53E9E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length navicular face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EED638" w14:textId="77777777" w:rsidR="00C53E9E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9.6</w:t>
            </w:r>
          </w:p>
        </w:tc>
      </w:tr>
      <w:tr w:rsidR="00487F5F" w:rsidRPr="00A80E68" w14:paraId="4ABF0D77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715020" w14:textId="77777777" w:rsidR="00487F5F" w:rsidRPr="00A80E68" w:rsidRDefault="00487F5F" w:rsidP="00C26907">
            <w:pPr>
              <w:rPr>
                <w:rFonts w:ascii="Arial" w:hAnsi="Arial" w:cs="Arial"/>
                <w:b/>
                <w:i/>
                <w:sz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</w:rPr>
              <w:t>astragalu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1B9685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6A3D51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87F5F" w:rsidRPr="00A80E68" w14:paraId="47517127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745B2F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  <w:r w:rsidRPr="00A80E68">
              <w:rPr>
                <w:rFonts w:ascii="Arial" w:hAnsi="Arial" w:cs="Arial"/>
                <w:sz w:val="20"/>
              </w:rPr>
              <w:t>QM F</w:t>
            </w:r>
            <w:r w:rsidR="00515E9C"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</w:t>
            </w:r>
            <w:r w:rsid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DAE274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leng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2E67D1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</w:tr>
      <w:tr w:rsidR="00487F5F" w:rsidRPr="00A80E68" w14:paraId="48B2ED7A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6EAFCD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5AFBA7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wid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7507A3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</w:tr>
      <w:tr w:rsidR="00487F5F" w:rsidRPr="00A80E68" w14:paraId="02D5A763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34D4581" w14:textId="77777777" w:rsidR="00487F5F" w:rsidRPr="00A80E68" w:rsidRDefault="00487F5F" w:rsidP="00C26907">
            <w:pPr>
              <w:rPr>
                <w:rFonts w:ascii="Arial" w:hAnsi="Arial" w:cs="Arial"/>
                <w:b/>
                <w:i/>
                <w:sz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</w:rPr>
              <w:t>fibul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7013B9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B159FA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87F5F" w:rsidRPr="00A80E68" w14:paraId="63ED5E74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833317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  <w:r w:rsidRPr="00A80E68">
              <w:rPr>
                <w:rFonts w:ascii="Arial" w:hAnsi="Arial" w:cs="Arial"/>
                <w:sz w:val="20"/>
              </w:rPr>
              <w:t>QM F</w:t>
            </w:r>
            <w:r w:rsidR="00515E9C"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</w:t>
            </w:r>
            <w:r w:rsid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94BE70E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leng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EBCB92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30.9</w:t>
            </w:r>
          </w:p>
        </w:tc>
      </w:tr>
      <w:tr w:rsidR="00487F5F" w:rsidRPr="00A80E68" w14:paraId="0BEA6D57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4D6DBF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77F78D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anteroposterior diameter distal shaf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60BAC9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487F5F" w:rsidRPr="00A80E68" w14:paraId="6EA2B8EC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715E8C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74506B1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 xml:space="preserve">maximum anteroposterior length distal epiphysis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1E6201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10.5</w:t>
            </w:r>
          </w:p>
        </w:tc>
      </w:tr>
      <w:tr w:rsidR="00487F5F" w:rsidRPr="00A80E68" w14:paraId="2ECDA67B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9D199C" w14:textId="77777777" w:rsidR="00487F5F" w:rsidRPr="00A80E68" w:rsidRDefault="0049039E" w:rsidP="00C26907">
            <w:pPr>
              <w:rPr>
                <w:rFonts w:ascii="Arial" w:hAnsi="Arial" w:cs="Arial"/>
                <w:b/>
                <w:i/>
                <w:sz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</w:rPr>
              <w:t>p</w:t>
            </w:r>
            <w:r w:rsidR="00487F5F" w:rsidRPr="00A80E68">
              <w:rPr>
                <w:rFonts w:ascii="Arial" w:hAnsi="Arial" w:cs="Arial"/>
                <w:b/>
                <w:i/>
                <w:sz w:val="20"/>
              </w:rPr>
              <w:t>edal digit IV ungu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EC7AD1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309B96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87F5F" w:rsidRPr="00A80E68" w14:paraId="36712F97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78801F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  <w:r w:rsidRPr="00A80E68">
              <w:rPr>
                <w:rFonts w:ascii="Arial" w:hAnsi="Arial" w:cs="Arial"/>
                <w:sz w:val="20"/>
              </w:rPr>
              <w:t>QM F</w:t>
            </w:r>
            <w:r w:rsidR="00515E9C"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</w:t>
            </w:r>
            <w:r w:rsid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D7EB06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maximum leng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5FFCC8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</w:tr>
      <w:tr w:rsidR="00487F5F" w:rsidRPr="00A80E68" w14:paraId="71F8E863" w14:textId="77777777" w:rsidTr="00224BB0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3B90C5" w14:textId="77777777" w:rsidR="00487F5F" w:rsidRPr="00A80E68" w:rsidRDefault="00487F5F" w:rsidP="00C2690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2D9209" w14:textId="77777777" w:rsidR="00487F5F" w:rsidRPr="00A80E68" w:rsidRDefault="00487F5F" w:rsidP="00D256AD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 xml:space="preserve">maximum </w:t>
            </w:r>
            <w:r w:rsidR="00D256AD" w:rsidRPr="00A80E68">
              <w:rPr>
                <w:rFonts w:ascii="Arial" w:hAnsi="Arial" w:cs="Arial"/>
                <w:color w:val="000000"/>
                <w:sz w:val="20"/>
              </w:rPr>
              <w:t>distal</w:t>
            </w:r>
            <w:r w:rsidR="002155DC" w:rsidRPr="00A80E68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A80E68">
              <w:rPr>
                <w:rFonts w:ascii="Arial" w:hAnsi="Arial" w:cs="Arial"/>
                <w:color w:val="000000"/>
                <w:sz w:val="20"/>
              </w:rPr>
              <w:t>wid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482D26" w14:textId="77777777" w:rsidR="00487F5F" w:rsidRPr="00A80E68" w:rsidRDefault="00487F5F" w:rsidP="00C26907">
            <w:pPr>
              <w:rPr>
                <w:rFonts w:ascii="Arial" w:hAnsi="Arial" w:cs="Arial"/>
                <w:color w:val="000000"/>
                <w:sz w:val="20"/>
              </w:rPr>
            </w:pPr>
            <w:r w:rsidRPr="00A80E68">
              <w:rPr>
                <w:rFonts w:ascii="Arial" w:hAnsi="Arial" w:cs="Arial"/>
                <w:color w:val="000000"/>
                <w:sz w:val="20"/>
              </w:rPr>
              <w:t>4.5</w:t>
            </w:r>
          </w:p>
        </w:tc>
      </w:tr>
    </w:tbl>
    <w:p w14:paraId="74F81925" w14:textId="77777777" w:rsidR="00436520" w:rsidRPr="00A80E68" w:rsidRDefault="00436520" w:rsidP="0089450F">
      <w:pPr>
        <w:pStyle w:val="NoSpacing"/>
        <w:rPr>
          <w:rFonts w:ascii="Arial" w:hAnsi="Arial" w:cs="Arial"/>
          <w:sz w:val="20"/>
          <w:szCs w:val="20"/>
        </w:rPr>
      </w:pPr>
    </w:p>
    <w:p w14:paraId="6CE991F5" w14:textId="77777777" w:rsidR="001F4E71" w:rsidRPr="00A80E68" w:rsidRDefault="001F4E71">
      <w:pPr>
        <w:spacing w:after="200" w:line="276" w:lineRule="auto"/>
        <w:rPr>
          <w:rFonts w:ascii="Arial" w:eastAsiaTheme="minorHAnsi" w:hAnsi="Arial" w:cs="Arial"/>
          <w:sz w:val="20"/>
          <w:szCs w:val="20"/>
          <w:lang w:val="sv-SE"/>
        </w:rPr>
      </w:pPr>
      <w:r w:rsidRPr="00A80E68">
        <w:rPr>
          <w:rFonts w:ascii="Arial" w:hAnsi="Arial" w:cs="Arial"/>
          <w:sz w:val="20"/>
          <w:szCs w:val="20"/>
        </w:rPr>
        <w:br w:type="page"/>
      </w:r>
    </w:p>
    <w:p w14:paraId="57914509" w14:textId="77777777" w:rsidR="00436520" w:rsidRPr="00A80E68" w:rsidRDefault="00436520" w:rsidP="003E042A">
      <w:pPr>
        <w:pStyle w:val="NoSpacing"/>
        <w:jc w:val="both"/>
        <w:rPr>
          <w:rFonts w:ascii="Arial" w:hAnsi="Arial" w:cs="Arial"/>
          <w:caps/>
          <w:sz w:val="20"/>
          <w:szCs w:val="20"/>
          <w:lang w:val="en-AU"/>
        </w:rPr>
      </w:pPr>
      <w:r w:rsidRPr="00A80E68">
        <w:rPr>
          <w:rFonts w:ascii="Arial" w:hAnsi="Arial" w:cs="Arial"/>
          <w:b/>
          <w:sz w:val="20"/>
          <w:szCs w:val="20"/>
          <w:lang w:val="en-AU"/>
        </w:rPr>
        <w:t>Table S2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. Taxon/specimen list and measurements (mm) of macropodoid astragali used for </w:t>
      </w:r>
      <w:r w:rsidR="009A1150" w:rsidRPr="00A80E68">
        <w:rPr>
          <w:rFonts w:ascii="Arial" w:hAnsi="Arial" w:cs="Arial"/>
          <w:sz w:val="20"/>
          <w:szCs w:val="20"/>
          <w:lang w:val="en-AU"/>
        </w:rPr>
        <w:t xml:space="preserve">the </w:t>
      </w:r>
      <w:r w:rsidRPr="00A80E68">
        <w:rPr>
          <w:rFonts w:ascii="Arial" w:hAnsi="Arial" w:cs="Arial"/>
          <w:sz w:val="20"/>
          <w:szCs w:val="20"/>
          <w:lang w:val="en-AU"/>
        </w:rPr>
        <w:t>analyses of 2D landmarks and linear metrics.</w:t>
      </w:r>
      <w:r w:rsidR="00B67694" w:rsidRPr="00A80E68">
        <w:rPr>
          <w:rFonts w:ascii="Arial" w:hAnsi="Arial" w:cs="Arial"/>
          <w:sz w:val="20"/>
          <w:szCs w:val="20"/>
          <w:lang w:val="en-AU"/>
        </w:rPr>
        <w:t xml:space="preserve"> ML, maximum anteroposterior length in dorsal view; MW, m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aximum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mediolateral width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>in dorsal view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;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MD,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maximum depth from the apex of the lateral trochlear crest; WTS, maximum mediolateral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width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across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>trochlear sulcus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>;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>LMTC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,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maximum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length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of the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>medial trochlear crest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>;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 LMTS,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maximum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length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of the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>lateral trochlear crest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>; WNF,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maximum width of the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>navicular facet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>;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B67694" w:rsidRPr="00A80E68">
        <w:rPr>
          <w:rFonts w:ascii="Arial" w:eastAsia="Calibri" w:hAnsi="Arial" w:cs="Arial"/>
          <w:sz w:val="20"/>
          <w:szCs w:val="20"/>
          <w:lang w:val="en-US"/>
        </w:rPr>
        <w:t xml:space="preserve">HNF, maximum height of the </w:t>
      </w:r>
      <w:r w:rsidR="000E61BF" w:rsidRPr="00A80E68">
        <w:rPr>
          <w:rFonts w:ascii="Arial" w:eastAsia="Calibri" w:hAnsi="Arial" w:cs="Arial"/>
          <w:sz w:val="20"/>
          <w:szCs w:val="20"/>
          <w:lang w:val="en-US"/>
        </w:rPr>
        <w:t xml:space="preserve">navicular </w:t>
      </w:r>
      <w:r w:rsidR="000E61BF" w:rsidRPr="003E042A">
        <w:rPr>
          <w:rFonts w:ascii="Arial" w:eastAsia="Calibri" w:hAnsi="Arial" w:cs="Arial"/>
          <w:sz w:val="20"/>
          <w:szCs w:val="20"/>
          <w:lang w:val="en-US"/>
        </w:rPr>
        <w:t xml:space="preserve">facet. </w:t>
      </w:r>
      <w:r w:rsidR="003E042A" w:rsidRPr="003E042A">
        <w:rPr>
          <w:rFonts w:ascii="Arial" w:eastAsia="Calibri" w:hAnsi="Arial" w:cs="Arial"/>
          <w:i/>
          <w:sz w:val="20"/>
          <w:szCs w:val="20"/>
          <w:lang w:val="en-US"/>
        </w:rPr>
        <w:t>Notamacropus rufogriseus</w:t>
      </w:r>
      <w:r w:rsidR="003E042A">
        <w:rPr>
          <w:rFonts w:ascii="Arial" w:eastAsia="Calibri" w:hAnsi="Arial" w:cs="Arial"/>
          <w:sz w:val="20"/>
          <w:szCs w:val="20"/>
          <w:lang w:val="en-US"/>
        </w:rPr>
        <w:t xml:space="preserve"> (AM S1635) w</w:t>
      </w:r>
      <w:r w:rsidR="00293664">
        <w:rPr>
          <w:rFonts w:ascii="Arial" w:eastAsia="Calibri" w:hAnsi="Arial" w:cs="Arial"/>
          <w:sz w:val="20"/>
          <w:szCs w:val="20"/>
          <w:lang w:val="en-US"/>
        </w:rPr>
        <w:t xml:space="preserve">as also included in the 2D </w:t>
      </w:r>
      <w:r w:rsidR="003E042A">
        <w:rPr>
          <w:rFonts w:ascii="Arial" w:eastAsia="Calibri" w:hAnsi="Arial" w:cs="Arial"/>
          <w:sz w:val="20"/>
          <w:szCs w:val="20"/>
          <w:lang w:val="en-US"/>
        </w:rPr>
        <w:t>landmarks dataset.</w:t>
      </w:r>
      <w:r w:rsidR="003E042A" w:rsidRPr="00A80E68">
        <w:rPr>
          <w:rFonts w:ascii="Arial" w:hAnsi="Arial" w:cs="Arial"/>
          <w:sz w:val="20"/>
          <w:szCs w:val="20"/>
          <w:lang w:val="en-AU"/>
        </w:rPr>
        <w:t xml:space="preserve"> </w:t>
      </w:r>
      <w:r w:rsidR="001F4E71" w:rsidRPr="00A80E68">
        <w:rPr>
          <w:rFonts w:ascii="Arial" w:hAnsi="Arial" w:cs="Arial"/>
          <w:sz w:val="20"/>
          <w:szCs w:val="20"/>
          <w:lang w:val="en-AU"/>
        </w:rPr>
        <w:t>Institutional abbreviations: AM, Australian Museum, Sydney; MV, Museums Victoria, Melbourne; QM, Queensland Museum, Brisbane.</w:t>
      </w:r>
    </w:p>
    <w:p w14:paraId="7B124CCC" w14:textId="77777777" w:rsidR="008040F5" w:rsidRPr="00A80E68" w:rsidRDefault="008040F5" w:rsidP="008040F5">
      <w:pPr>
        <w:pStyle w:val="NoSpacing"/>
        <w:rPr>
          <w:rFonts w:ascii="Arial" w:hAnsi="Arial" w:cs="Arial"/>
          <w:sz w:val="20"/>
          <w:szCs w:val="20"/>
          <w:lang w:val="en-AU"/>
        </w:rPr>
      </w:pP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295"/>
        <w:gridCol w:w="505"/>
        <w:gridCol w:w="286"/>
        <w:gridCol w:w="286"/>
        <w:gridCol w:w="528"/>
        <w:gridCol w:w="661"/>
        <w:gridCol w:w="772"/>
        <w:gridCol w:w="727"/>
        <w:gridCol w:w="672"/>
        <w:gridCol w:w="628"/>
      </w:tblGrid>
      <w:tr w:rsidR="008040F5" w:rsidRPr="00A80E68" w14:paraId="7340848D" w14:textId="77777777" w:rsidTr="00EA6480">
        <w:trPr>
          <w:jc w:val="center"/>
        </w:trPr>
        <w:tc>
          <w:tcPr>
            <w:tcW w:w="0" w:type="auto"/>
            <w:vMerge w:val="restart"/>
            <w:shd w:val="clear" w:color="auto" w:fill="404040" w:themeFill="text1" w:themeFillTint="BF"/>
            <w:vAlign w:val="center"/>
          </w:tcPr>
          <w:p w14:paraId="081928D8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category/taxon</w:t>
            </w:r>
          </w:p>
        </w:tc>
        <w:tc>
          <w:tcPr>
            <w:tcW w:w="0" w:type="auto"/>
            <w:vMerge w:val="restart"/>
            <w:shd w:val="clear" w:color="auto" w:fill="404040" w:themeFill="text1" w:themeFillTint="BF"/>
            <w:vAlign w:val="center"/>
          </w:tcPr>
          <w:p w14:paraId="4840AE53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0" w:type="auto"/>
            <w:gridSpan w:val="2"/>
            <w:shd w:val="clear" w:color="auto" w:fill="404040" w:themeFill="text1" w:themeFillTint="BF"/>
          </w:tcPr>
          <w:p w14:paraId="746C8768" w14:textId="77777777" w:rsidR="008040F5" w:rsidRPr="00A80E68" w:rsidRDefault="008040F5" w:rsidP="00EA6480">
            <w:pPr>
              <w:jc w:val="center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404040" w:themeFill="text1" w:themeFillTint="BF"/>
            <w:vAlign w:val="center"/>
          </w:tcPr>
          <w:p w14:paraId="02939825" w14:textId="77777777" w:rsidR="008040F5" w:rsidRPr="00A80E68" w:rsidRDefault="008040F5" w:rsidP="00EA6480">
            <w:pPr>
              <w:jc w:val="center"/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measurement</w:t>
            </w:r>
          </w:p>
        </w:tc>
      </w:tr>
      <w:tr w:rsidR="008040F5" w:rsidRPr="00A80E68" w14:paraId="648E21FC" w14:textId="77777777" w:rsidTr="00EA6480">
        <w:trPr>
          <w:jc w:val="center"/>
        </w:trPr>
        <w:tc>
          <w:tcPr>
            <w:tcW w:w="0" w:type="auto"/>
            <w:vMerge/>
            <w:shd w:val="clear" w:color="auto" w:fill="404040" w:themeFill="text1" w:themeFillTint="BF"/>
            <w:vAlign w:val="center"/>
          </w:tcPr>
          <w:p w14:paraId="0D2A0F83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404040" w:themeFill="text1" w:themeFillTint="BF"/>
            <w:vAlign w:val="center"/>
          </w:tcPr>
          <w:p w14:paraId="21A1C991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6BE8343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ML</w:t>
            </w:r>
          </w:p>
        </w:tc>
        <w:tc>
          <w:tcPr>
            <w:tcW w:w="0" w:type="auto"/>
            <w:gridSpan w:val="2"/>
            <w:shd w:val="clear" w:color="auto" w:fill="404040" w:themeFill="text1" w:themeFillTint="BF"/>
          </w:tcPr>
          <w:p w14:paraId="65BE7508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69CAFFD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4184EF5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WTS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399E2DF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LMTC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1A16500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LLTC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7AC5844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WNF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9C2E313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HNF</w:t>
            </w:r>
          </w:p>
        </w:tc>
      </w:tr>
      <w:tr w:rsidR="008040F5" w:rsidRPr="00A80E68" w14:paraId="003B6A74" w14:textId="77777777" w:rsidTr="00EA6480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BBAAD15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arbore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38EC96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7D17F4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5B0BF71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5123D2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7C2377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0D7F40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7BA8CA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AB3057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0E65AE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8040F5" w:rsidRPr="00A80E68" w14:paraId="04FD1A28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6F9FA3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bennettian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4BEC3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S6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B28E9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159B9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FE2EB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40EC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7EDE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FE189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1839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21F69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7366012A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E11F35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goodfellow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773AA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12D39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4C326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367EA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A568F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B9A51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FEAAB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E7D5A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FCDAE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18F2C86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7AC22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inus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A3623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253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FB342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0D0FF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B49D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BD347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1C3B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F310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9C88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EF49E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040F5" w:rsidRPr="00A80E68" w14:paraId="6D7AB87D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FE2A8C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Dendrolagus lumholtzi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B319A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ABDA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AA82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1BD0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CAB3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19E1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E9F5B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859F1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35153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040F5" w:rsidRPr="00A80E68" w14:paraId="7F0DEDA8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047C8A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matschie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2A679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9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D5D5B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73B14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3EF2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DB155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DB65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D81ED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4CB2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93040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040F5" w:rsidRPr="00A80E68" w14:paraId="3292AD8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34EED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Dendrolagus </w:t>
            </w:r>
            <w:r w:rsidR="009D2D6F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ian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D7AE8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 91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4FD92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B3C3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0BC4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54BF0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3115F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252D6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AAAF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8EBA6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16E2840A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719C3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bipedal saltatin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4416E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2F2CD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882F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25C49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F3431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61EE0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F625A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ED1F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A560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8040F5" w:rsidRPr="00A80E68" w14:paraId="03B57890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F02A09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Aepyprymnus rufesce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8949C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175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E10F9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0170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214FF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4EB4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C2E00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85EB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5FF2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4A33E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040F5" w:rsidRPr="00A80E68" w14:paraId="329CF116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DEF1C5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ettongia gaimard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EDFB0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86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C3AA3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69B4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60110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7A9E7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1D783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9AD3E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FA4D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3FC9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040F5" w:rsidRPr="00A80E68" w14:paraId="03E4038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9AB7D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otorous tridactyl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94B3B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6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BFADD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7C6DE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908F6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DB537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1CDFC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1CB4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A14C6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CAF7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040F5" w:rsidRPr="00A80E68" w14:paraId="6ED328DB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674A32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copsis luctuos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96544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312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2CFCA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E5044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21CC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775B0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EC2BA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52A4A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8309A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6695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7FBCCB3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D350FF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copsis mueller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70EC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8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F588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D3807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F43E2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005D3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04F01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C0F9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6E7D9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558C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040F5" w:rsidRPr="00A80E68" w14:paraId="5C7F55AB" w14:textId="77777777" w:rsidTr="00EA6480">
        <w:trPr>
          <w:trHeight w:val="135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C40BE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Lagostrophus fascia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DC6B0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7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01BEC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FF79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9160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F8FD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D2D6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29DA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47117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750CF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040F5" w:rsidRPr="00A80E68" w14:paraId="179EB96E" w14:textId="77777777" w:rsidTr="00EA6480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C065737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nychogalea fraenata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A4CA78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91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29C2E77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3537884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2E737B1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F45C16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21A428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477C76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22AA73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95EDF0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040F5" w:rsidRPr="00A80E68" w14:paraId="750B20B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C790B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nychogalea unguifer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FC6AC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4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99D8B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1CD98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2B89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010FF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CE41B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C9C5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C5B32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76D66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040F5" w:rsidRPr="00A80E68" w14:paraId="44E0D3A4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26E96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sphranter robus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89383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35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DCFD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B911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D9464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979A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6D733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EA7DA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E3DDC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071F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8040F5" w:rsidRPr="00A80E68" w14:paraId="4C6669B9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41C5D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sphranter ruf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60D0D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R42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386C4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9F7D8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A0915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F52D4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6886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3BDD8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AED63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5CE91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8040F5" w:rsidRPr="00A80E68" w14:paraId="74864406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F2C6A9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brachyot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BBFCC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115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DE92F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B94B6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D717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461ED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1B1F8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95BDE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A2EAB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14016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040F5" w:rsidRPr="00A80E68" w14:paraId="61F83E6D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EC8D31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</w:rPr>
              <w:t>Petrogale godman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18A1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</w:t>
            </w:r>
            <w:r w:rsidRPr="00A80E68">
              <w:rPr>
                <w:rFonts w:ascii="Arial" w:eastAsia="Calibri" w:hAnsi="Arial" w:cs="Arial"/>
                <w:sz w:val="20"/>
                <w:szCs w:val="20"/>
              </w:rPr>
              <w:t>265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4C30F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FE15B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9405F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B5B19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9E38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4AF32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E3C9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4638A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8040F5" w:rsidRPr="00A80E68" w14:paraId="4FC85C34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7FBAAF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penicillat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9924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4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DEA62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934F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9262F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EB792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934AF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B0E83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C935B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1E55A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040F5" w:rsidRPr="00A80E68" w14:paraId="49B7A868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618BF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xanthop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7039C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94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500F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E42CF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9D38D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9ABD1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55EB0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26888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01E6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AB0A5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040F5" w:rsidRPr="00A80E68" w14:paraId="4FA0D9D6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C475AD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Macropus fuliginos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E323C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95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11A8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C4A48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E7F0C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0D158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FFB2F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81614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DDFC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F6A6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8040F5" w:rsidRPr="00A80E68" w14:paraId="78F10215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D1D556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Macropus gigante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F221F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4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0E569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1C2EA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37848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E5100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A4D19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09105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C4572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4F8D6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8040F5" w:rsidRPr="00A80E68" w14:paraId="0632D43A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9D305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eugeni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51362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176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7D0D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32701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02E27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B7E83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5399A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39C30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FBC1F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4C826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298C8CC1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047AC0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parry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E6151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235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4823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C4C79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2A6BA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110E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A1637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1193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E0C55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FF989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040F5" w:rsidRPr="00A80E68" w14:paraId="049F2A6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083AF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etonix brachyur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C8938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4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D1BD9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4738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B0B1C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0C77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1094C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28050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6F2D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AE9BE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040F5" w:rsidRPr="00A80E68" w14:paraId="106195AC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29C00D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Thylogale billardieri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B9936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79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57D63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FC1DDF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6E13D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FD072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079B3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DB3E9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FDE38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0D96D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040F5" w:rsidRPr="00A80E68" w14:paraId="64F9837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B7A4DB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Wallabia bicolo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3C0FF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107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3D6F9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EECD2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41D83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11927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2CFE8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D615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B96A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F54E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8040F5" w:rsidRPr="00A80E68" w14:paraId="404C380E" w14:textId="77777777" w:rsidTr="00EA6480">
        <w:trPr>
          <w:trHeight w:val="210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34C8F0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obligate quadruped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D8A3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B159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8775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06CF2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4695E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1FE0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AC6D6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ECD35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3A34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040F5" w:rsidRPr="00A80E68" w14:paraId="1EE452A0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0F59B0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y</w:t>
            </w:r>
            <w:r w:rsidR="00B93FE5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</w:t>
            </w: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iprymnodon moscha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07E4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400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9D66A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3922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B90E0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51DAF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4AC7E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3679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091B8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724C4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040F5" w:rsidRPr="00A80E68" w14:paraId="4D3FC629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428504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fossi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5A97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73313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33F5E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D808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E96EC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4B7BB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D5265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DC1A9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6B3E3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8040F5" w:rsidRPr="00A80E68" w14:paraId="03BD72C8" w14:textId="77777777" w:rsidTr="00EA6480">
        <w:trPr>
          <w:trHeight w:val="90"/>
          <w:jc w:val="center"/>
        </w:trPr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2A1F37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hAnsi="Arial" w:cs="Arial"/>
                <w:sz w:val="20"/>
              </w:rPr>
              <w:t xml:space="preserve">astragalus 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A066E5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QM F</w:t>
            </w:r>
            <w:r w:rsidR="003533D0"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3C372A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vAlign w:val="center"/>
          </w:tcPr>
          <w:p w14:paraId="1C11ED8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6D1EF6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ED9B4A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0F37482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6C967FC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7A6F05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A5ED92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040F5" w:rsidRPr="00A80E68" w14:paraId="7257AF89" w14:textId="77777777" w:rsidTr="00EA6480">
        <w:trPr>
          <w:trHeight w:val="180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E90C52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ambaroo gillespiea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8A58F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QM F345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83D7E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FE2FB5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78D91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E2DB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9D9456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5077A4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0AA498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594923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</w:tr>
    </w:tbl>
    <w:p w14:paraId="28F6034C" w14:textId="77777777" w:rsidR="008040F5" w:rsidRPr="00A80E68" w:rsidRDefault="008040F5" w:rsidP="008040F5">
      <w:pPr>
        <w:rPr>
          <w:rFonts w:ascii="Arial" w:hAnsi="Arial" w:cs="Arial"/>
        </w:rPr>
      </w:pPr>
    </w:p>
    <w:p w14:paraId="00E93D13" w14:textId="77777777" w:rsidR="00B67694" w:rsidRPr="00A80E68" w:rsidRDefault="00B67694">
      <w:pPr>
        <w:spacing w:after="200" w:line="276" w:lineRule="auto"/>
        <w:rPr>
          <w:rFonts w:ascii="Arial" w:hAnsi="Arial" w:cs="Arial"/>
        </w:rPr>
      </w:pPr>
      <w:r w:rsidRPr="00A80E68">
        <w:rPr>
          <w:rFonts w:ascii="Arial" w:hAnsi="Arial" w:cs="Arial"/>
        </w:rPr>
        <w:br w:type="page"/>
      </w:r>
    </w:p>
    <w:p w14:paraId="0ED8B9CD" w14:textId="77777777" w:rsidR="00B67694" w:rsidRPr="00A80E68" w:rsidRDefault="00B67694" w:rsidP="00B67694">
      <w:pPr>
        <w:pStyle w:val="NoSpacing"/>
        <w:jc w:val="both"/>
        <w:rPr>
          <w:rFonts w:ascii="Arial" w:hAnsi="Arial" w:cs="Arial"/>
          <w:caps/>
          <w:sz w:val="20"/>
          <w:szCs w:val="20"/>
          <w:lang w:val="en-AU"/>
        </w:rPr>
      </w:pPr>
      <w:r w:rsidRPr="00A80E68">
        <w:rPr>
          <w:rFonts w:ascii="Arial" w:hAnsi="Arial" w:cs="Arial"/>
          <w:b/>
          <w:sz w:val="20"/>
          <w:szCs w:val="20"/>
          <w:lang w:val="en-AU"/>
        </w:rPr>
        <w:t>Table S3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. Taxon/specimen list of macropodoid pedal digit IV unguals used for </w:t>
      </w:r>
      <w:r w:rsidR="009A1150" w:rsidRPr="00A80E68">
        <w:rPr>
          <w:rFonts w:ascii="Arial" w:hAnsi="Arial" w:cs="Arial"/>
          <w:sz w:val="20"/>
          <w:szCs w:val="20"/>
          <w:lang w:val="en-AU"/>
        </w:rPr>
        <w:t xml:space="preserve">the 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analyses of 2D landmarks. </w:t>
      </w:r>
    </w:p>
    <w:p w14:paraId="2B5CB448" w14:textId="77777777" w:rsidR="008040F5" w:rsidRPr="00A80E68" w:rsidRDefault="008040F5" w:rsidP="008040F5">
      <w:pPr>
        <w:pStyle w:val="NoSpacing"/>
        <w:rPr>
          <w:rFonts w:ascii="Arial" w:hAnsi="Arial" w:cs="Arial"/>
          <w:sz w:val="20"/>
          <w:szCs w:val="20"/>
          <w:lang w:val="en-AU"/>
        </w:rPr>
      </w:pP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295"/>
      </w:tblGrid>
      <w:tr w:rsidR="008040F5" w:rsidRPr="00A80E68" w14:paraId="0B248AE1" w14:textId="77777777" w:rsidTr="00EA6480">
        <w:trPr>
          <w:trHeight w:val="230"/>
          <w:jc w:val="center"/>
        </w:trPr>
        <w:tc>
          <w:tcPr>
            <w:tcW w:w="0" w:type="auto"/>
            <w:vMerge w:val="restart"/>
            <w:shd w:val="clear" w:color="auto" w:fill="404040" w:themeFill="text1" w:themeFillTint="BF"/>
            <w:vAlign w:val="center"/>
          </w:tcPr>
          <w:p w14:paraId="1E7D0616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category/taxon</w:t>
            </w:r>
          </w:p>
        </w:tc>
        <w:tc>
          <w:tcPr>
            <w:tcW w:w="0" w:type="auto"/>
            <w:vMerge w:val="restart"/>
            <w:shd w:val="clear" w:color="auto" w:fill="404040" w:themeFill="text1" w:themeFillTint="BF"/>
            <w:vAlign w:val="center"/>
          </w:tcPr>
          <w:p w14:paraId="3D5F469B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  <w:t>specimen</w:t>
            </w:r>
          </w:p>
        </w:tc>
      </w:tr>
      <w:tr w:rsidR="008040F5" w:rsidRPr="00A80E68" w14:paraId="29FAC105" w14:textId="77777777" w:rsidTr="00EA6480">
        <w:trPr>
          <w:trHeight w:val="230"/>
          <w:jc w:val="center"/>
        </w:trPr>
        <w:tc>
          <w:tcPr>
            <w:tcW w:w="0" w:type="auto"/>
            <w:vMerge/>
            <w:shd w:val="clear" w:color="auto" w:fill="404040" w:themeFill="text1" w:themeFillTint="BF"/>
            <w:vAlign w:val="center"/>
          </w:tcPr>
          <w:p w14:paraId="13F09E60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404040" w:themeFill="text1" w:themeFillTint="BF"/>
            <w:vAlign w:val="center"/>
          </w:tcPr>
          <w:p w14:paraId="10F88B0A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</w:tr>
      <w:tr w:rsidR="008040F5" w:rsidRPr="00A80E68" w14:paraId="309EEE80" w14:textId="77777777" w:rsidTr="00EA6480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3CBB41C" w14:textId="77777777" w:rsidR="008040F5" w:rsidRPr="00A80E68" w:rsidRDefault="008040F5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arbore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8C9611B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8040F5" w:rsidRPr="00A80E68" w14:paraId="7BB28BB7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065FC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bennettian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C56B4F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S640</w:t>
            </w:r>
          </w:p>
        </w:tc>
      </w:tr>
      <w:tr w:rsidR="008040F5" w:rsidRPr="00A80E68" w14:paraId="5F5ABED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A6D967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goodfellow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F09E1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45</w:t>
            </w:r>
          </w:p>
        </w:tc>
      </w:tr>
      <w:tr w:rsidR="008040F5" w:rsidRPr="00A80E68" w14:paraId="6113BC36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7866F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inus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CD2BBD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25390</w:t>
            </w:r>
          </w:p>
        </w:tc>
      </w:tr>
      <w:tr w:rsidR="008040F5" w:rsidRPr="00A80E68" w14:paraId="4C3C4BBC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28598E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Dendrolagus lumholtzi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072AE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08</w:t>
            </w:r>
          </w:p>
        </w:tc>
      </w:tr>
      <w:tr w:rsidR="008040F5" w:rsidRPr="00A80E68" w14:paraId="6110C83C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252EC" w14:textId="77777777" w:rsidR="008040F5" w:rsidRPr="00A80E68" w:rsidRDefault="008040F5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endrolagus matschie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A40997" w14:textId="77777777" w:rsidR="008040F5" w:rsidRPr="00A80E68" w:rsidRDefault="008040F5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46</w:t>
            </w:r>
          </w:p>
        </w:tc>
      </w:tr>
      <w:tr w:rsidR="008040F5" w:rsidRPr="00A80E68" w14:paraId="20F5C13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DE9297" w14:textId="77777777" w:rsidR="008040F5" w:rsidRPr="00A80E68" w:rsidRDefault="008040F5" w:rsidP="009D2D6F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Dendrolagus </w:t>
            </w:r>
            <w:r w:rsidR="009D2D6F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ian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AAA12C" w14:textId="77777777" w:rsidR="008040F5" w:rsidRPr="00A80E68" w:rsidRDefault="00730EE3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M M</w:t>
            </w:r>
            <w:r w:rsidR="008040F5"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9109</w:t>
            </w:r>
          </w:p>
        </w:tc>
      </w:tr>
      <w:tr w:rsidR="002F25F9" w:rsidRPr="00A80E68" w14:paraId="00EDF23E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015516" w14:textId="77777777" w:rsidR="002F25F9" w:rsidRPr="00A80E68" w:rsidRDefault="002F25F9" w:rsidP="00732E9F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Dendrolagus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ian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29F021" w14:textId="77777777" w:rsidR="002F25F9" w:rsidRPr="00A80E68" w:rsidRDefault="00732E9F" w:rsidP="00C87C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M M7406</w:t>
            </w:r>
          </w:p>
        </w:tc>
      </w:tr>
      <w:tr w:rsidR="002F25F9" w:rsidRPr="00A80E68" w14:paraId="2124B841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2D63E" w14:textId="77777777" w:rsidR="002F25F9" w:rsidRPr="00A80E68" w:rsidRDefault="002F25F9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bipedal saltatin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91D853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2F25F9" w:rsidRPr="00A80E68" w14:paraId="530CBB3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BD4FC3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Aepyprymnus rufesce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A99D85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S51308</w:t>
            </w:r>
          </w:p>
        </w:tc>
      </w:tr>
      <w:tr w:rsidR="002F25F9" w:rsidRPr="00A80E68" w14:paraId="7674C5F8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768319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ettongia gaimard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901B51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28683</w:t>
            </w:r>
          </w:p>
        </w:tc>
      </w:tr>
      <w:tr w:rsidR="002F25F9" w:rsidRPr="00A80E68" w14:paraId="5D11C7B6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BA93C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ettongia penicillat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F8639A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6576</w:t>
            </w:r>
          </w:p>
        </w:tc>
      </w:tr>
      <w:tr w:rsidR="002F25F9" w:rsidRPr="00A80E68" w14:paraId="20452CDB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2776E0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ettongia tropic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8161E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40087</w:t>
            </w:r>
          </w:p>
        </w:tc>
      </w:tr>
      <w:tr w:rsidR="002F25F9" w:rsidRPr="00A80E68" w14:paraId="496F73F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D68AA1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otorous longip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90F762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41268</w:t>
            </w:r>
          </w:p>
        </w:tc>
      </w:tr>
      <w:tr w:rsidR="002F25F9" w:rsidRPr="00A80E68" w14:paraId="0139E442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FE2CE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Dorcopsis mueller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CD527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2341</w:t>
            </w:r>
          </w:p>
        </w:tc>
      </w:tr>
      <w:tr w:rsidR="002F25F9" w:rsidRPr="00A80E68" w14:paraId="73CBB79D" w14:textId="77777777" w:rsidTr="00EA6480">
        <w:trPr>
          <w:trHeight w:val="135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6561A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Lagorchestes hirsu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1D7AD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909</w:t>
            </w:r>
          </w:p>
        </w:tc>
      </w:tr>
      <w:tr w:rsidR="002F25F9" w:rsidRPr="00A80E68" w14:paraId="29AC89FE" w14:textId="77777777" w:rsidTr="00EA6480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94FE739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nychogalea fraenata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9666E91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911</w:t>
            </w:r>
          </w:p>
        </w:tc>
      </w:tr>
      <w:tr w:rsidR="002F25F9" w:rsidRPr="00A80E68" w14:paraId="3678DEC3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369C87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Osphranter ruf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1FDD47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3372</w:t>
            </w:r>
          </w:p>
        </w:tc>
      </w:tr>
      <w:tr w:rsidR="002F25F9" w:rsidRPr="00A80E68" w14:paraId="373A8E0E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69CE1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lateral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BD4CDD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619</w:t>
            </w:r>
          </w:p>
        </w:tc>
      </w:tr>
      <w:tr w:rsidR="002F25F9" w:rsidRPr="00A80E68" w14:paraId="3945BFCD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88BC5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penicillat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6F8DB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S1217</w:t>
            </w:r>
          </w:p>
        </w:tc>
      </w:tr>
      <w:tr w:rsidR="002F25F9" w:rsidRPr="00A80E68" w14:paraId="2BF4B2DC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DBF7EF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trogale xanthop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C36B35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625</w:t>
            </w:r>
          </w:p>
        </w:tc>
      </w:tr>
      <w:tr w:rsidR="002F25F9" w:rsidRPr="00A80E68" w14:paraId="2A7FF5CB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E7D42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Macropus fuliginos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9836ED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337</w:t>
            </w:r>
          </w:p>
        </w:tc>
      </w:tr>
      <w:tr w:rsidR="002F25F9" w:rsidRPr="00A80E68" w14:paraId="7FDEF6A8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054278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Macropus gigante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3A148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7235</w:t>
            </w:r>
          </w:p>
        </w:tc>
      </w:tr>
      <w:tr w:rsidR="002F25F9" w:rsidRPr="00A80E68" w14:paraId="0612F5E4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A99161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agil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B03F1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9164</w:t>
            </w:r>
          </w:p>
        </w:tc>
      </w:tr>
      <w:tr w:rsidR="002F25F9" w:rsidRPr="00A80E68" w14:paraId="2DBC3140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6FEE4B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dorsal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56B26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51193</w:t>
            </w:r>
          </w:p>
        </w:tc>
      </w:tr>
      <w:tr w:rsidR="002F25F9" w:rsidRPr="00A80E68" w14:paraId="338C79A7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BA30AE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eugeni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A4CAE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9928</w:t>
            </w:r>
          </w:p>
        </w:tc>
      </w:tr>
      <w:tr w:rsidR="002F25F9" w:rsidRPr="00A80E68" w14:paraId="4EF2AF2F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23D3F9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parm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7C08E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3808</w:t>
            </w:r>
          </w:p>
        </w:tc>
      </w:tr>
      <w:tr w:rsidR="002F25F9" w:rsidRPr="00A80E68" w14:paraId="267E4AD7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78AFB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parry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BACBB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23587</w:t>
            </w:r>
          </w:p>
        </w:tc>
      </w:tr>
      <w:tr w:rsidR="002F25F9" w:rsidRPr="00A80E68" w14:paraId="512AE8A4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9E9D4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amacropus rufogrise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C4E0B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S1635</w:t>
            </w:r>
          </w:p>
        </w:tc>
      </w:tr>
      <w:tr w:rsidR="002F25F9" w:rsidRPr="00A80E68" w14:paraId="66473BAC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BC3F3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etonix brachyur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94275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18626</w:t>
            </w:r>
          </w:p>
        </w:tc>
      </w:tr>
      <w:tr w:rsidR="002F25F9" w:rsidRPr="00A80E68" w14:paraId="344630EA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C92607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Thylogale stigmatic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C4ADA4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8878</w:t>
            </w:r>
          </w:p>
        </w:tc>
      </w:tr>
      <w:tr w:rsidR="002F25F9" w:rsidRPr="00A80E68" w14:paraId="1E334980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CF4DAA" w14:textId="77777777" w:rsidR="002F25F9" w:rsidRPr="00A80E68" w:rsidRDefault="002F25F9" w:rsidP="002F25F9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Thylogale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thet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E31F44" w14:textId="77777777" w:rsidR="002F25F9" w:rsidRPr="00A80E68" w:rsidRDefault="00730EE3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M M1042</w:t>
            </w:r>
          </w:p>
        </w:tc>
      </w:tr>
      <w:tr w:rsidR="002F25F9" w:rsidRPr="00A80E68" w14:paraId="3D3A6C5E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976627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Wallabia bicolo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36B7EA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AM M32986</w:t>
            </w:r>
          </w:p>
        </w:tc>
      </w:tr>
      <w:tr w:rsidR="002F25F9" w:rsidRPr="00A80E68" w14:paraId="64AD027A" w14:textId="77777777" w:rsidTr="00EA6480">
        <w:trPr>
          <w:trHeight w:val="210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5C1C42" w14:textId="77777777" w:rsidR="002F25F9" w:rsidRPr="00A80E68" w:rsidRDefault="002F25F9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obligate quadruped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4B5BE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5F9" w:rsidRPr="00A80E68" w14:paraId="431197E0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44F4F6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y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</w:t>
            </w: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iprymnodon moschatu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657C2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MV C6785</w:t>
            </w:r>
          </w:p>
        </w:tc>
      </w:tr>
      <w:tr w:rsidR="002F25F9" w:rsidRPr="00A80E68" w14:paraId="03E064FF" w14:textId="77777777" w:rsidTr="00EA6480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FC4385" w14:textId="77777777" w:rsidR="002F25F9" w:rsidRPr="00A80E68" w:rsidRDefault="002F25F9" w:rsidP="00EA6480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fossi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7024F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2F25F9" w:rsidRPr="00A80E68" w14:paraId="1079F14B" w14:textId="77777777" w:rsidTr="00EA6480">
        <w:trPr>
          <w:trHeight w:val="90"/>
          <w:jc w:val="center"/>
        </w:trPr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28F4B60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hAnsi="Arial" w:cs="Arial"/>
                <w:sz w:val="20"/>
                <w:lang w:val="en-AU"/>
              </w:rPr>
              <w:t xml:space="preserve">pedal digit IV ungual 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E4B7951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QM F</w:t>
            </w:r>
            <w:r w:rsidRPr="00515E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2F25F9" w:rsidRPr="00A80E68" w14:paraId="2100044B" w14:textId="77777777" w:rsidTr="00EA6480">
        <w:trPr>
          <w:trHeight w:val="180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A8E0F" w14:textId="77777777" w:rsidR="002F25F9" w:rsidRPr="00A80E68" w:rsidRDefault="002F25F9" w:rsidP="00EA6480">
            <w:pP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ambaroo gillespiea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897B0" w14:textId="77777777" w:rsidR="002F25F9" w:rsidRPr="00A80E68" w:rsidRDefault="002F25F9" w:rsidP="00EA648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0E68">
              <w:rPr>
                <w:rFonts w:ascii="Arial" w:eastAsia="Calibri" w:hAnsi="Arial" w:cs="Arial"/>
                <w:sz w:val="20"/>
                <w:szCs w:val="20"/>
                <w:lang w:val="en-US"/>
              </w:rPr>
              <w:t>QM F34532</w:t>
            </w:r>
          </w:p>
        </w:tc>
      </w:tr>
    </w:tbl>
    <w:p w14:paraId="18B1846B" w14:textId="77777777" w:rsidR="008040F5" w:rsidRPr="00A80E68" w:rsidRDefault="008040F5" w:rsidP="008040F5">
      <w:pPr>
        <w:rPr>
          <w:rFonts w:ascii="Arial" w:hAnsi="Arial" w:cs="Arial"/>
        </w:rPr>
      </w:pPr>
    </w:p>
    <w:p w14:paraId="6D31C82C" w14:textId="77777777" w:rsidR="001A66DB" w:rsidRPr="00A80E68" w:rsidRDefault="001A66DB">
      <w:pPr>
        <w:spacing w:after="200" w:line="276" w:lineRule="auto"/>
        <w:rPr>
          <w:rFonts w:ascii="Arial" w:hAnsi="Arial" w:cs="Arial"/>
        </w:rPr>
      </w:pPr>
      <w:r w:rsidRPr="00A80E68">
        <w:rPr>
          <w:rFonts w:ascii="Arial" w:hAnsi="Arial" w:cs="Arial"/>
        </w:rPr>
        <w:br w:type="page"/>
      </w:r>
    </w:p>
    <w:p w14:paraId="29D92EE1" w14:textId="77777777" w:rsidR="002B01F6" w:rsidRPr="00A80E68" w:rsidRDefault="002B01F6" w:rsidP="003D5FCD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A80E68">
        <w:rPr>
          <w:rFonts w:ascii="Arial" w:hAnsi="Arial" w:cs="Arial"/>
          <w:b/>
          <w:sz w:val="20"/>
          <w:szCs w:val="20"/>
          <w:lang w:val="en-AU"/>
        </w:rPr>
        <w:t>Table S4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. </w:t>
      </w:r>
      <w:r w:rsidR="009D3AC4">
        <w:rPr>
          <w:rFonts w:ascii="Arial" w:hAnsi="Arial" w:cs="Arial"/>
          <w:sz w:val="20"/>
          <w:szCs w:val="20"/>
          <w:lang w:val="en-AU"/>
        </w:rPr>
        <w:t>Standard deviations (SD)</w:t>
      </w:r>
      <w:r w:rsidR="00A911E2" w:rsidRPr="00A80E68">
        <w:rPr>
          <w:rFonts w:ascii="Arial" w:hAnsi="Arial" w:cs="Arial"/>
          <w:sz w:val="20"/>
          <w:szCs w:val="20"/>
          <w:lang w:val="en-GB"/>
        </w:rPr>
        <w:t xml:space="preserve">, </w:t>
      </w:r>
      <w:r w:rsidR="009D3AC4">
        <w:rPr>
          <w:rFonts w:ascii="Arial" w:hAnsi="Arial" w:cs="Arial"/>
          <w:sz w:val="20"/>
          <w:szCs w:val="20"/>
          <w:lang w:val="en-GB"/>
        </w:rPr>
        <w:t xml:space="preserve">proportions of </w:t>
      </w:r>
      <w:r w:rsidR="000270F5" w:rsidRPr="00A80E68">
        <w:rPr>
          <w:rFonts w:ascii="Arial" w:hAnsi="Arial" w:cs="Arial"/>
          <w:sz w:val="20"/>
          <w:szCs w:val="20"/>
          <w:lang w:val="en-GB"/>
        </w:rPr>
        <w:t>variance and c</w:t>
      </w:r>
      <w:r w:rsidRPr="00A80E68">
        <w:rPr>
          <w:rFonts w:ascii="Arial" w:hAnsi="Arial" w:cs="Arial"/>
          <w:sz w:val="20"/>
          <w:szCs w:val="20"/>
          <w:lang w:val="en-GB"/>
        </w:rPr>
        <w:t xml:space="preserve">umulative </w:t>
      </w:r>
      <w:r w:rsidR="00F30CDE" w:rsidRPr="00A80E68">
        <w:rPr>
          <w:rFonts w:ascii="Arial" w:hAnsi="Arial" w:cs="Arial"/>
          <w:sz w:val="20"/>
          <w:szCs w:val="20"/>
          <w:lang w:val="en-GB"/>
        </w:rPr>
        <w:t>percentages for each</w:t>
      </w:r>
      <w:r w:rsidR="009D3AC4">
        <w:rPr>
          <w:rFonts w:ascii="Arial" w:hAnsi="Arial" w:cs="Arial"/>
          <w:sz w:val="20"/>
          <w:szCs w:val="20"/>
          <w:lang w:val="en-GB"/>
        </w:rPr>
        <w:t xml:space="preserve"> </w:t>
      </w:r>
      <w:r w:rsidR="00F30CDE" w:rsidRPr="00A80E68">
        <w:rPr>
          <w:rFonts w:ascii="Arial" w:hAnsi="Arial" w:cs="Arial"/>
          <w:sz w:val="20"/>
          <w:szCs w:val="20"/>
          <w:lang w:val="en-GB"/>
        </w:rPr>
        <w:t>Principal C</w:t>
      </w:r>
      <w:r w:rsidR="000270F5" w:rsidRPr="00A80E68">
        <w:rPr>
          <w:rFonts w:ascii="Arial" w:hAnsi="Arial" w:cs="Arial"/>
          <w:sz w:val="20"/>
          <w:szCs w:val="20"/>
          <w:lang w:val="en-GB"/>
        </w:rPr>
        <w:t xml:space="preserve">omponent </w:t>
      </w:r>
      <w:r w:rsidR="00F30CDE" w:rsidRPr="00A80E68">
        <w:rPr>
          <w:rFonts w:ascii="Arial" w:hAnsi="Arial" w:cs="Arial"/>
          <w:sz w:val="20"/>
          <w:szCs w:val="20"/>
          <w:lang w:val="en-GB"/>
        </w:rPr>
        <w:t xml:space="preserve">(PC) </w:t>
      </w:r>
      <w:r w:rsidR="000270F5" w:rsidRPr="00A80E68">
        <w:rPr>
          <w:rFonts w:ascii="Arial" w:hAnsi="Arial" w:cs="Arial"/>
          <w:sz w:val="20"/>
          <w:szCs w:val="20"/>
          <w:lang w:val="en-GB"/>
        </w:rPr>
        <w:t xml:space="preserve">derived from analyses of </w:t>
      </w:r>
      <w:r w:rsidR="00A5707B" w:rsidRPr="00A80E68">
        <w:rPr>
          <w:rFonts w:ascii="Arial" w:hAnsi="Arial" w:cs="Arial"/>
          <w:sz w:val="20"/>
          <w:szCs w:val="20"/>
          <w:lang w:val="en-GB"/>
        </w:rPr>
        <w:t xml:space="preserve">the </w:t>
      </w:r>
      <w:r w:rsidR="000270F5" w:rsidRPr="00A80E68">
        <w:rPr>
          <w:rFonts w:ascii="Arial" w:hAnsi="Arial" w:cs="Arial"/>
          <w:sz w:val="20"/>
          <w:szCs w:val="20"/>
          <w:lang w:val="en-GB"/>
        </w:rPr>
        <w:t xml:space="preserve">astragalar </w:t>
      </w:r>
      <w:r w:rsidR="00293664">
        <w:rPr>
          <w:rFonts w:ascii="Arial" w:hAnsi="Arial" w:cs="Arial"/>
          <w:sz w:val="20"/>
          <w:szCs w:val="20"/>
          <w:lang w:val="en-GB"/>
        </w:rPr>
        <w:t xml:space="preserve">2D </w:t>
      </w:r>
      <w:r w:rsidR="000270F5" w:rsidRPr="00A80E68">
        <w:rPr>
          <w:rFonts w:ascii="Arial" w:hAnsi="Arial" w:cs="Arial"/>
          <w:sz w:val="20"/>
          <w:szCs w:val="20"/>
          <w:lang w:val="en-GB"/>
        </w:rPr>
        <w:t>landmark dataset</w:t>
      </w:r>
      <w:r w:rsidR="00293664">
        <w:rPr>
          <w:rFonts w:ascii="Arial" w:hAnsi="Arial" w:cs="Arial"/>
          <w:sz w:val="20"/>
          <w:szCs w:val="20"/>
          <w:lang w:val="en-GB"/>
        </w:rPr>
        <w:t>s</w:t>
      </w:r>
      <w:r w:rsidR="000270F5" w:rsidRPr="00A80E68">
        <w:rPr>
          <w:rFonts w:ascii="Arial" w:hAnsi="Arial" w:cs="Arial"/>
          <w:sz w:val="20"/>
          <w:szCs w:val="20"/>
          <w:lang w:val="en-GB"/>
        </w:rPr>
        <w:t>.</w:t>
      </w:r>
    </w:p>
    <w:p w14:paraId="0BE840FD" w14:textId="77777777" w:rsidR="00B32B9A" w:rsidRDefault="00B32B9A" w:rsidP="003D5FCD">
      <w:pPr>
        <w:pStyle w:val="NoSpacing"/>
        <w:jc w:val="both"/>
        <w:rPr>
          <w:rFonts w:ascii="Arial" w:hAnsi="Arial" w:cs="Arial"/>
          <w:caps/>
          <w:sz w:val="20"/>
          <w:szCs w:val="20"/>
          <w:lang w:val="en-GB"/>
        </w:rPr>
      </w:pP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717"/>
      </w:tblGrid>
      <w:tr w:rsidR="00B77E35" w:rsidRPr="00A80E68" w14:paraId="7D13A69D" w14:textId="77777777" w:rsidTr="00B77E35">
        <w:trPr>
          <w:jc w:val="center"/>
        </w:trPr>
        <w:tc>
          <w:tcPr>
            <w:tcW w:w="0" w:type="auto"/>
            <w:shd w:val="clear" w:color="auto" w:fill="404040" w:themeFill="text1" w:themeFillTint="BF"/>
            <w:vAlign w:val="center"/>
          </w:tcPr>
          <w:p w14:paraId="6811D5D1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value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F449DB4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662AFA5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2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22F9420E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3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F67E941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4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06C381B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5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32B14751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6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609AA4B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7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BD6DE1B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8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D138A01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9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1A1F3D2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10</w:t>
            </w:r>
          </w:p>
        </w:tc>
      </w:tr>
      <w:tr w:rsidR="00B77E35" w:rsidRPr="00A80E68" w14:paraId="3FE7D3B0" w14:textId="77777777" w:rsidTr="00B77E35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5EBC16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trochlear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0669940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2B12258F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237BBC8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F2BE9E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2B8514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411EF65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F19EC28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408574AD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AD9E8E3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4C836B6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61E61C2E" w14:textId="77777777" w:rsidTr="00B77E35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BB0CC3F" w14:textId="77777777" w:rsidR="002E38AD" w:rsidRPr="00F74C31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08986767" w14:textId="77777777" w:rsidR="002E38AD" w:rsidRPr="003D0CD7" w:rsidRDefault="002E38AD" w:rsidP="002E38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59C39E14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40943FEE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12655F10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55FC94DF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55E8015B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4088F1CD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60B114F8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047E6396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7FBF1DC5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7C433CFC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3F63D" w14:textId="77777777" w:rsidR="002E38AD" w:rsidRPr="00F74C31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59A60B9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7D5587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946D7FC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DD8C460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FF26B04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0077FB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07B805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E2B5781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C8D8D7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337604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767887C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877EF7" w14:textId="77777777" w:rsidR="002E38AD" w:rsidRPr="00F74C31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1EA776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20B62FC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9E146F8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6C87BE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8A029DD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72D2B6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0A6F46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5BC47E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98DFD8C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744D3A8" w14:textId="77777777" w:rsidR="002E38AD" w:rsidRPr="003D0CD7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675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E38AD" w:rsidRPr="00A80E68" w14:paraId="7AE91EC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FED763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medi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9993A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C271B2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906F17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028C63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D0934C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AFA29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CC4AE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23AE7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6A74C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ECD5C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0F8D6E5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4FC39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1044C2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A2AC7CE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63FF118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E10F598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AA93D2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F5C3B2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461466D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D7975E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3D6CDD5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A358AB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719872E6" w14:textId="77777777" w:rsidTr="00B77E35">
        <w:trPr>
          <w:trHeight w:val="188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FC23F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5BCA46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C6B9BAB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3FF0D2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06924F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627E1BA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0B6E52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93F9C8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E25E21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A41D4C0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A8BD5DE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38AD" w:rsidRPr="00A80E68" w14:paraId="715A51AD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7CC5D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DBD7189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B97EB7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23F3801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E544C36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FCA941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1F60359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5EB33E9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3375E4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3E9C98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0A5B38" w14:textId="77777777" w:rsidR="002E38AD" w:rsidRPr="003F1593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594E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2E38AD" w:rsidRPr="00A80E68" w14:paraId="2DFC9272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FC4DF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anterio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48AB5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3016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BA88FE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63C5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E479D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31076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3B6A2B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4AB4B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C348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475E61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510C2C79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8AE5C5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49DA5E8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F2B257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B06D27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E5837D2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9627E82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29C0795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DBCE78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98CCECD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9E655F4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47C566C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139D6CB3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3037C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798A9C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C73EFD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EC85237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606EDCF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2DDF244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A41343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C83D537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97A40D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7D7758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4581EAC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6B7DB12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FDC0E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89D470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A78DDF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FAA543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A2E1EA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2C1C167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E253568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47E97F8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798DFFB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ED586AF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09CD400" w14:textId="77777777" w:rsidR="002E38AD" w:rsidRPr="00EC6B4A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74C31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2E38AD" w:rsidRPr="00A80E68" w14:paraId="6C0BACB8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031FDB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planta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E9EF0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828FB2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F5816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731537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01B4E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6A8B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023172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2F9D2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CF0F5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4B04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702B274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EE04B5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3762F4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BDC0442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29C14BE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8D4A2C7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0757965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BEEE03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8BDA628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9C27CC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7AF79BB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DDAC63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10DD833A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8FD74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423654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E2AFA33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CD4D86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23BCBD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20C54D5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E1F55BB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28C56B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E2A7595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DEDBB8F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411C0A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742242BF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000883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534529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690F8E2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A8B86B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DB78AD5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55DC6F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9F64AA4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89A57E3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2A5EEE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888A488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D1CC79B" w14:textId="77777777" w:rsidR="002E38AD" w:rsidRPr="00F5594E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F159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E38AD" w:rsidRPr="00A80E68" w14:paraId="4B77EE09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7977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later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B8B3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88EA5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93D7C3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C935D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38FC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FF693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B33641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350EB6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257AD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6A4F7B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70DA6095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3ACA1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93282C3" w14:textId="77777777" w:rsidR="002E38AD" w:rsidRPr="00F74C31" w:rsidRDefault="002E38AD" w:rsidP="002E38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1CF70B8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2422AE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B532CE6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0EE5C87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609352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B005009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60B394B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7A1CBC9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513BA2E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38AD" w:rsidRPr="00A80E68" w14:paraId="1C5B0C1E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8273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C5692F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6101BF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38CD5C7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CF20185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B311712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54ED985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FB7DD7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174F43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4892FC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F3B98A0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E38AD" w:rsidRPr="00A80E68" w14:paraId="13039BEE" w14:textId="77777777" w:rsidTr="00B77E35">
        <w:trPr>
          <w:trHeight w:val="249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C942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DFC2096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C7B0FE7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81E0309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2673C52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81FDA3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EEC4CFA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A51E8D7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5E47AA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2F00A23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C1E88E" w14:textId="77777777" w:rsidR="002E38AD" w:rsidRPr="00F74C31" w:rsidRDefault="002E38AD" w:rsidP="002E38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B4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E38AD" w:rsidRPr="00A80E68" w14:paraId="403FF299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1B52F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posterio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076A2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A4054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B9298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E3995F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FCEA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27509B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4C1AC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AC47A4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45486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F676FF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8AD" w:rsidRPr="00A80E68" w14:paraId="3D24EB97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AA8E0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3D9CA5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5AF6F24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6475BAC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A9493AC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F2248B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70DA63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876E567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44B674D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BC6C85F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4019E5B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38AD" w:rsidRPr="00A80E68" w14:paraId="6F0932D2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ED439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2D07CC7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4FB19E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35DAD46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CD3D14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AD22A1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161F6E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C0877E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01AC005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455216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6B00C4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38AD" w:rsidRPr="00A80E68" w14:paraId="5DBC1F9C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EF9767" w14:textId="77777777" w:rsidR="002E38AD" w:rsidRPr="00A80E68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89020A9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41CFDC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3CFE3F1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9687729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7B014DF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91D729A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9C22B47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031883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6D02BA3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B26E215" w14:textId="77777777" w:rsidR="002E38AD" w:rsidRPr="00496755" w:rsidRDefault="002E38AD" w:rsidP="002E38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0CD7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</w:tbl>
    <w:p w14:paraId="151597AA" w14:textId="77777777" w:rsidR="00B77E35" w:rsidRDefault="00B77E35" w:rsidP="003D5FCD">
      <w:pPr>
        <w:pStyle w:val="NoSpacing"/>
        <w:jc w:val="both"/>
        <w:rPr>
          <w:rFonts w:ascii="Arial" w:hAnsi="Arial" w:cs="Arial"/>
          <w:caps/>
          <w:sz w:val="20"/>
          <w:szCs w:val="20"/>
          <w:lang w:val="en-GB"/>
        </w:rPr>
      </w:pPr>
    </w:p>
    <w:p w14:paraId="78680F20" w14:textId="77777777" w:rsidR="000270F5" w:rsidRPr="00A80E68" w:rsidRDefault="000270F5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sv-SE"/>
        </w:rPr>
      </w:pPr>
      <w:r w:rsidRPr="00A80E68">
        <w:br w:type="page"/>
      </w:r>
    </w:p>
    <w:p w14:paraId="4B192B92" w14:textId="77777777" w:rsidR="001021B1" w:rsidRPr="001021B1" w:rsidRDefault="001021B1" w:rsidP="001021B1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1021B1">
        <w:rPr>
          <w:rFonts w:ascii="Arial" w:hAnsi="Arial" w:cs="Arial"/>
          <w:b/>
          <w:sz w:val="20"/>
          <w:szCs w:val="20"/>
          <w:lang w:val="en-AU"/>
        </w:rPr>
        <w:t>Table S</w:t>
      </w:r>
      <w:r w:rsidR="00B77E35">
        <w:rPr>
          <w:rFonts w:ascii="Arial" w:hAnsi="Arial" w:cs="Arial"/>
          <w:b/>
          <w:sz w:val="20"/>
          <w:szCs w:val="20"/>
          <w:lang w:val="en-AU"/>
        </w:rPr>
        <w:t>5</w:t>
      </w:r>
      <w:r w:rsidRPr="001021B1">
        <w:rPr>
          <w:rFonts w:ascii="Arial" w:hAnsi="Arial" w:cs="Arial"/>
          <w:sz w:val="20"/>
          <w:szCs w:val="20"/>
          <w:lang w:val="en-AU"/>
        </w:rPr>
        <w:t xml:space="preserve">. </w:t>
      </w:r>
      <w:r w:rsidR="009D3AC4">
        <w:rPr>
          <w:rFonts w:ascii="Arial" w:hAnsi="Arial" w:cs="Arial"/>
          <w:sz w:val="20"/>
          <w:szCs w:val="20"/>
          <w:lang w:val="en-AU"/>
        </w:rPr>
        <w:t>Standard deviations</w:t>
      </w:r>
      <w:r w:rsidR="009D3AC4" w:rsidRPr="00A80E68">
        <w:rPr>
          <w:rFonts w:ascii="Arial" w:hAnsi="Arial" w:cs="Arial"/>
          <w:sz w:val="20"/>
          <w:szCs w:val="20"/>
          <w:lang w:val="en-GB"/>
        </w:rPr>
        <w:t xml:space="preserve">, </w:t>
      </w:r>
      <w:r w:rsidR="009D3AC4">
        <w:rPr>
          <w:rFonts w:ascii="Arial" w:hAnsi="Arial" w:cs="Arial"/>
          <w:sz w:val="20"/>
          <w:szCs w:val="20"/>
          <w:lang w:val="en-GB"/>
        </w:rPr>
        <w:t xml:space="preserve">proportions of </w:t>
      </w:r>
      <w:r w:rsidR="009D3AC4" w:rsidRPr="00A80E68">
        <w:rPr>
          <w:rFonts w:ascii="Arial" w:hAnsi="Arial" w:cs="Arial"/>
          <w:sz w:val="20"/>
          <w:szCs w:val="20"/>
          <w:lang w:val="en-GB"/>
        </w:rPr>
        <w:t>variance and cumulative percentages for each</w:t>
      </w:r>
      <w:r w:rsidR="009D3AC4">
        <w:rPr>
          <w:rFonts w:ascii="Arial" w:hAnsi="Arial" w:cs="Arial"/>
          <w:sz w:val="20"/>
          <w:szCs w:val="20"/>
          <w:lang w:val="en-GB"/>
        </w:rPr>
        <w:t xml:space="preserve"> </w:t>
      </w:r>
      <w:r w:rsidR="009D3AC4" w:rsidRPr="00A80E68">
        <w:rPr>
          <w:rFonts w:ascii="Arial" w:hAnsi="Arial" w:cs="Arial"/>
          <w:sz w:val="20"/>
          <w:szCs w:val="20"/>
          <w:lang w:val="en-GB"/>
        </w:rPr>
        <w:t xml:space="preserve">PC derived from analyses of the astragalar </w:t>
      </w:r>
      <w:r w:rsidRPr="001021B1">
        <w:rPr>
          <w:rFonts w:ascii="Arial" w:hAnsi="Arial" w:cs="Arial"/>
          <w:sz w:val="20"/>
          <w:szCs w:val="20"/>
          <w:lang w:val="en-GB"/>
        </w:rPr>
        <w:t>linear measurement dataset.</w:t>
      </w:r>
    </w:p>
    <w:p w14:paraId="1FA95E14" w14:textId="77777777" w:rsidR="00B77E35" w:rsidRPr="001021B1" w:rsidRDefault="00B77E35" w:rsidP="00B77E35">
      <w:pPr>
        <w:pStyle w:val="NoSpacing"/>
        <w:rPr>
          <w:rFonts w:ascii="Arial" w:eastAsia="Calibri" w:hAnsi="Arial" w:cs="Arial"/>
          <w:b/>
          <w:sz w:val="20"/>
          <w:szCs w:val="20"/>
          <w:lang w:val="en-US"/>
        </w:rPr>
      </w:pP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B77E35" w:rsidRPr="001021B1" w14:paraId="613D3377" w14:textId="77777777" w:rsidTr="00B77E35">
        <w:trPr>
          <w:jc w:val="center"/>
        </w:trPr>
        <w:tc>
          <w:tcPr>
            <w:tcW w:w="0" w:type="auto"/>
            <w:shd w:val="clear" w:color="auto" w:fill="404040" w:themeFill="text1" w:themeFillTint="BF"/>
            <w:vAlign w:val="center"/>
          </w:tcPr>
          <w:p w14:paraId="3F8AD72B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value (%)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C6D6569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BD8505A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2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48F530D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3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9720912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4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6D2A7DE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5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A7ECF8F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6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DED679C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7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7AC8A29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021B1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8</w:t>
            </w:r>
          </w:p>
        </w:tc>
      </w:tr>
      <w:tr w:rsidR="00B77E35" w:rsidRPr="001021B1" w14:paraId="1EF672AC" w14:textId="77777777" w:rsidTr="00B77E35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3EC3DA4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021B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19057527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016C11F8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29F9FE6F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76A2A9A9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5953ACB8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7A15FBDC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386C3224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29CC5570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77E35" w:rsidRPr="001021B1" w14:paraId="2EB3E7FB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99E0D0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021B1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526B78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F1C79D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83B6F7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B0EEEE9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6F01792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3C4F4FC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5F74330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9D94188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77E35" w:rsidRPr="001021B1" w14:paraId="5134ACD6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D75F66" w14:textId="77777777" w:rsidR="00B77E35" w:rsidRPr="001021B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021B1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F73B661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28776A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79DE9F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A5E4DAF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ED6F6D5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C8356C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6B66D97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F970F5A" w14:textId="77777777" w:rsidR="00B77E35" w:rsidRPr="00C932D1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932D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6CD76FF9" w14:textId="77777777" w:rsidR="00175F72" w:rsidRDefault="00175F72" w:rsidP="001021B1">
      <w:pPr>
        <w:pStyle w:val="NoSpacing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1FEF8252" w14:textId="77777777" w:rsidR="00B77E35" w:rsidRPr="001021B1" w:rsidRDefault="00B77E35" w:rsidP="001021B1">
      <w:pPr>
        <w:pStyle w:val="NoSpacing"/>
        <w:rPr>
          <w:rFonts w:ascii="Arial" w:hAnsi="Arial" w:cs="Arial"/>
          <w:sz w:val="20"/>
          <w:szCs w:val="20"/>
        </w:rPr>
      </w:pPr>
    </w:p>
    <w:p w14:paraId="426735C4" w14:textId="77777777" w:rsidR="00916E85" w:rsidRPr="00A80E68" w:rsidRDefault="00916E85" w:rsidP="00175F72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A80E68">
        <w:rPr>
          <w:rFonts w:ascii="Arial" w:hAnsi="Arial" w:cs="Arial"/>
          <w:b/>
          <w:sz w:val="20"/>
          <w:szCs w:val="20"/>
          <w:lang w:val="en-AU"/>
        </w:rPr>
        <w:t>Table S</w:t>
      </w:r>
      <w:r w:rsidR="00B77E35">
        <w:rPr>
          <w:rFonts w:ascii="Arial" w:hAnsi="Arial" w:cs="Arial"/>
          <w:b/>
          <w:sz w:val="20"/>
          <w:szCs w:val="20"/>
          <w:lang w:val="en-AU"/>
        </w:rPr>
        <w:t>6</w:t>
      </w:r>
      <w:r w:rsidRPr="00A80E68">
        <w:rPr>
          <w:rFonts w:ascii="Arial" w:hAnsi="Arial" w:cs="Arial"/>
          <w:sz w:val="20"/>
          <w:szCs w:val="20"/>
          <w:lang w:val="en-AU"/>
        </w:rPr>
        <w:t xml:space="preserve">. </w:t>
      </w:r>
      <w:r w:rsidR="009D3AC4">
        <w:rPr>
          <w:rFonts w:ascii="Arial" w:hAnsi="Arial" w:cs="Arial"/>
          <w:sz w:val="20"/>
          <w:szCs w:val="20"/>
          <w:lang w:val="en-AU"/>
        </w:rPr>
        <w:t>Standard deviations</w:t>
      </w:r>
      <w:r w:rsidR="009D3AC4" w:rsidRPr="00A80E68">
        <w:rPr>
          <w:rFonts w:ascii="Arial" w:hAnsi="Arial" w:cs="Arial"/>
          <w:sz w:val="20"/>
          <w:szCs w:val="20"/>
          <w:lang w:val="en-GB"/>
        </w:rPr>
        <w:t xml:space="preserve">, </w:t>
      </w:r>
      <w:r w:rsidR="009D3AC4">
        <w:rPr>
          <w:rFonts w:ascii="Arial" w:hAnsi="Arial" w:cs="Arial"/>
          <w:sz w:val="20"/>
          <w:szCs w:val="20"/>
          <w:lang w:val="en-GB"/>
        </w:rPr>
        <w:t xml:space="preserve">proportions of </w:t>
      </w:r>
      <w:r w:rsidR="009D3AC4" w:rsidRPr="00A80E68">
        <w:rPr>
          <w:rFonts w:ascii="Arial" w:hAnsi="Arial" w:cs="Arial"/>
          <w:sz w:val="20"/>
          <w:szCs w:val="20"/>
          <w:lang w:val="en-GB"/>
        </w:rPr>
        <w:t>variance and cumulative percentages for each</w:t>
      </w:r>
      <w:r w:rsidR="009D3AC4">
        <w:rPr>
          <w:rFonts w:ascii="Arial" w:hAnsi="Arial" w:cs="Arial"/>
          <w:sz w:val="20"/>
          <w:szCs w:val="20"/>
          <w:lang w:val="en-GB"/>
        </w:rPr>
        <w:t xml:space="preserve"> </w:t>
      </w:r>
      <w:r w:rsidR="009D3AC4" w:rsidRPr="00A80E68">
        <w:rPr>
          <w:rFonts w:ascii="Arial" w:hAnsi="Arial" w:cs="Arial"/>
          <w:sz w:val="20"/>
          <w:szCs w:val="20"/>
          <w:lang w:val="en-GB"/>
        </w:rPr>
        <w:t xml:space="preserve">PC derived from analyses of the </w:t>
      </w:r>
      <w:r w:rsidR="009D3AC4">
        <w:rPr>
          <w:rFonts w:ascii="Arial" w:hAnsi="Arial" w:cs="Arial"/>
          <w:sz w:val="20"/>
          <w:szCs w:val="20"/>
          <w:lang w:val="en-GB"/>
        </w:rPr>
        <w:t>p</w:t>
      </w:r>
      <w:r w:rsidR="002D2DF7" w:rsidRPr="00A80E68">
        <w:rPr>
          <w:rFonts w:ascii="Arial" w:hAnsi="Arial" w:cs="Arial"/>
          <w:sz w:val="20"/>
          <w:szCs w:val="20"/>
          <w:lang w:val="en-GB"/>
        </w:rPr>
        <w:t xml:space="preserve">edal digit IV ungual </w:t>
      </w:r>
      <w:r w:rsidR="00A83816">
        <w:rPr>
          <w:rFonts w:ascii="Arial" w:hAnsi="Arial" w:cs="Arial"/>
          <w:sz w:val="20"/>
          <w:szCs w:val="20"/>
          <w:lang w:val="en-GB"/>
        </w:rPr>
        <w:t xml:space="preserve">2D </w:t>
      </w:r>
      <w:r w:rsidR="002D2DF7" w:rsidRPr="00A80E68">
        <w:rPr>
          <w:rFonts w:ascii="Arial" w:hAnsi="Arial" w:cs="Arial"/>
          <w:sz w:val="20"/>
          <w:szCs w:val="20"/>
          <w:lang w:val="en-GB"/>
        </w:rPr>
        <w:t>landmark dataset</w:t>
      </w:r>
      <w:r w:rsidR="00293664">
        <w:rPr>
          <w:rFonts w:ascii="Arial" w:hAnsi="Arial" w:cs="Arial"/>
          <w:sz w:val="20"/>
          <w:szCs w:val="20"/>
          <w:lang w:val="en-GB"/>
        </w:rPr>
        <w:t>s</w:t>
      </w:r>
      <w:r w:rsidRPr="00A80E68">
        <w:rPr>
          <w:rFonts w:ascii="Arial" w:hAnsi="Arial" w:cs="Arial"/>
          <w:sz w:val="20"/>
          <w:szCs w:val="20"/>
          <w:lang w:val="en-GB"/>
        </w:rPr>
        <w:t>.</w:t>
      </w:r>
    </w:p>
    <w:p w14:paraId="0C867FF7" w14:textId="77777777" w:rsidR="00B77E35" w:rsidRPr="00A80E68" w:rsidRDefault="00B77E35" w:rsidP="00B77E35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717"/>
      </w:tblGrid>
      <w:tr w:rsidR="00B77E35" w:rsidRPr="00A80E68" w14:paraId="69FBB838" w14:textId="77777777" w:rsidTr="00B77E35">
        <w:trPr>
          <w:jc w:val="center"/>
        </w:trPr>
        <w:tc>
          <w:tcPr>
            <w:tcW w:w="0" w:type="auto"/>
            <w:shd w:val="clear" w:color="auto" w:fill="404040" w:themeFill="text1" w:themeFillTint="BF"/>
            <w:vAlign w:val="center"/>
          </w:tcPr>
          <w:p w14:paraId="1EE7DF74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value (%)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0742BE0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1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3C3F5D5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2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FBAD4D4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3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D83AACC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4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F3C2F85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5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52F7F23C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6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0D14B760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7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6ECB8D9A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8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120441D6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9</w:t>
            </w:r>
          </w:p>
        </w:tc>
        <w:tc>
          <w:tcPr>
            <w:tcW w:w="0" w:type="auto"/>
            <w:shd w:val="clear" w:color="auto" w:fill="404040" w:themeFill="text1" w:themeFillTint="BF"/>
            <w:vAlign w:val="center"/>
          </w:tcPr>
          <w:p w14:paraId="485E7001" w14:textId="77777777" w:rsidR="00B77E35" w:rsidRPr="00A80E68" w:rsidRDefault="00B77E35" w:rsidP="00B77E35">
            <w:pPr>
              <w:pStyle w:val="NoSpacing"/>
              <w:shd w:val="clear" w:color="auto" w:fill="404040" w:themeFill="text1" w:themeFillTint="BF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C10</w:t>
            </w:r>
          </w:p>
        </w:tc>
      </w:tr>
      <w:tr w:rsidR="00B77E35" w:rsidRPr="00A80E68" w14:paraId="158C10FC" w14:textId="77777777" w:rsidTr="00B77E35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8D71EB9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dors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FC28C00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581D25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06E19B6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ADD1C02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F8837BD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7CF44A6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58958DD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122F7D7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58ADFF9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BBF50D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E35" w:rsidRPr="00A80E68" w14:paraId="06137003" w14:textId="77777777" w:rsidTr="00B77E35">
        <w:trPr>
          <w:jc w:val="center"/>
        </w:trPr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97449B9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3D3CFE32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67F0A2A6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159C9605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3333FDE2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6C9F8630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3EEBDD64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79992C34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0441AFCB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6701BD9C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48D3F2B9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77E35" w:rsidRPr="00A80E68" w14:paraId="4BDB028D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BCDD89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28B9E53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45898E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3BAD74A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1E20F65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875638A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A789AC5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D6584D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D06488E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1A4D78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D1AE549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77E35" w:rsidRPr="00A80E68" w14:paraId="50F05605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FDBDAE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062899D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4617DD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F0E4C3B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8F5032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046310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6590892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0AAA5E1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F70E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AA5E3C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EE182A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821BA2E" w14:textId="77777777" w:rsidR="00B77E35" w:rsidRPr="006F70EF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E35" w:rsidRPr="00A80E68" w14:paraId="5A231C22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20D974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b/>
                <w:i/>
                <w:sz w:val="20"/>
                <w:szCs w:val="20"/>
              </w:rPr>
              <w:t>later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43169A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C6D529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C36BF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D27B5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E9414B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7A9B82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ACAC16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28403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9F2D85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A23DA1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E35" w:rsidRPr="00A80E68" w14:paraId="331F5F3A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FB2B9B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1C49853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E1478C6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26A2EDA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E9442C0" w14:textId="77777777" w:rsidR="00B77E35" w:rsidRPr="004677C8" w:rsidRDefault="00B77E35" w:rsidP="000213B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213B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8D1AC9F" w14:textId="77777777" w:rsidR="00B77E35" w:rsidRPr="004677C8" w:rsidRDefault="00B77E35" w:rsidP="000213B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213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D826AF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550AFAA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6FC70D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3423B4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4A6C09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77E35" w:rsidRPr="00A80E68" w14:paraId="0FCEC940" w14:textId="77777777" w:rsidTr="00B77E35">
        <w:trPr>
          <w:trHeight w:val="237"/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50943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 xml:space="preserve">variance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1913D55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BEAD898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841C95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49400A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2ABD84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B52A6D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6295749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B06747F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1AFF20C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5E57BE5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77E35" w:rsidRPr="00A80E68" w14:paraId="0BA8E77F" w14:textId="77777777" w:rsidTr="00B77E35">
        <w:trPr>
          <w:jc w:val="center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0B538D" w14:textId="77777777" w:rsidR="00B77E35" w:rsidRPr="00A80E6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80E68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90FDA5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15F9056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A311492" w14:textId="77777777" w:rsidR="00B77E35" w:rsidRPr="004677C8" w:rsidRDefault="00B77E35" w:rsidP="002539F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2539F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EF2371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C2F9060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7C2830D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2A4AD6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85C7AA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677C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498904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01A4A81" w14:textId="77777777" w:rsidR="00B77E35" w:rsidRPr="004677C8" w:rsidRDefault="00B77E35" w:rsidP="00B77E3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69C5A231" w14:textId="77777777" w:rsidR="00B77E35" w:rsidRDefault="00B77E35" w:rsidP="00B77E35">
      <w:pPr>
        <w:pStyle w:val="NoSpacing"/>
      </w:pPr>
    </w:p>
    <w:p w14:paraId="5DEC1CB6" w14:textId="77777777" w:rsidR="00175F72" w:rsidRPr="001021B1" w:rsidRDefault="001021B1" w:rsidP="001021B1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sv-SE"/>
        </w:rPr>
      </w:pPr>
      <w:r>
        <w:br w:type="page"/>
      </w:r>
    </w:p>
    <w:p w14:paraId="46166AC0" w14:textId="77777777" w:rsidR="001D6934" w:rsidRPr="00A80E68" w:rsidRDefault="001D6934" w:rsidP="001D6934">
      <w:pPr>
        <w:rPr>
          <w:rFonts w:ascii="Arial" w:hAnsi="Arial" w:cs="Arial"/>
          <w:color w:val="000000"/>
          <w:sz w:val="28"/>
          <w:szCs w:val="28"/>
        </w:rPr>
      </w:pPr>
      <w:r w:rsidRPr="00A80E68">
        <w:rPr>
          <w:rFonts w:ascii="Arial" w:hAnsi="Arial" w:cs="Arial"/>
          <w:sz w:val="28"/>
          <w:szCs w:val="28"/>
          <w:lang w:val="en-US"/>
        </w:rPr>
        <w:t xml:space="preserve">S3. </w:t>
      </w:r>
      <w:r w:rsidR="005B191D">
        <w:rPr>
          <w:rFonts w:ascii="Arial" w:hAnsi="Arial" w:cs="Arial"/>
          <w:color w:val="000000"/>
          <w:sz w:val="28"/>
          <w:szCs w:val="28"/>
        </w:rPr>
        <w:t>Supplementary figure</w:t>
      </w:r>
    </w:p>
    <w:p w14:paraId="650A3285" w14:textId="77777777" w:rsidR="001D6934" w:rsidRPr="00C20FF6" w:rsidRDefault="001D6934" w:rsidP="00492BC3">
      <w:pPr>
        <w:pStyle w:val="NoSpacing"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5341124C" w14:textId="77777777" w:rsidR="000E2055" w:rsidRPr="00A80E68" w:rsidRDefault="000449C0" w:rsidP="000E2055">
      <w:pPr>
        <w:pStyle w:val="NoSpacing"/>
        <w:jc w:val="center"/>
        <w:rPr>
          <w:rFonts w:ascii="Arial" w:eastAsia="Calibri" w:hAnsi="Arial" w:cs="Arial"/>
          <w:b/>
          <w:sz w:val="20"/>
          <w:szCs w:val="20"/>
          <w:lang w:val="en-US"/>
        </w:rPr>
      </w:pPr>
      <w:r>
        <w:rPr>
          <w:rFonts w:ascii="Arial" w:eastAsia="Calibri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42E4D6EB" wp14:editId="6015BAE7">
            <wp:extent cx="5399532" cy="2836926"/>
            <wp:effectExtent l="19050" t="0" r="0" b="0"/>
            <wp:docPr id="2" name="Picture 1" descr="Den Boer et al_Figure S1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 Boer et al_Figure S1c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2836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7E2BA" w14:textId="77777777" w:rsidR="000E2055" w:rsidRPr="00A80E68" w:rsidRDefault="000E2055" w:rsidP="00492BC3">
      <w:pPr>
        <w:pStyle w:val="NoSpacing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6671A95F" w14:textId="77777777" w:rsidR="000E2055" w:rsidRPr="00A80E68" w:rsidRDefault="000E2055" w:rsidP="000E2055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A80E68">
        <w:rPr>
          <w:rFonts w:ascii="Arial" w:hAnsi="Arial" w:cs="Arial"/>
          <w:b/>
          <w:sz w:val="20"/>
          <w:szCs w:val="20"/>
        </w:rPr>
        <w:t>Figure S1</w:t>
      </w:r>
      <w:r w:rsidRPr="00A80E68">
        <w:rPr>
          <w:rFonts w:ascii="Arial" w:hAnsi="Arial" w:cs="Arial"/>
          <w:sz w:val="20"/>
          <w:szCs w:val="20"/>
        </w:rPr>
        <w:t>.</w:t>
      </w:r>
      <w:r w:rsidRPr="00A80E68">
        <w:rPr>
          <w:rFonts w:ascii="Arial" w:hAnsi="Arial" w:cs="Arial"/>
          <w:sz w:val="20"/>
          <w:szCs w:val="20"/>
          <w:lang w:val="en-US"/>
        </w:rPr>
        <w:t xml:space="preserve"> </w:t>
      </w:r>
      <w:r w:rsidR="00530C8E" w:rsidRPr="00A80E68">
        <w:rPr>
          <w:rFonts w:ascii="Arial" w:hAnsi="Arial" w:cs="Arial"/>
          <w:sz w:val="20"/>
          <w:szCs w:val="20"/>
          <w:lang w:val="en-US"/>
        </w:rPr>
        <w:t>Landmark placement and measurements. (</w:t>
      </w:r>
      <w:r w:rsidR="00530C8E" w:rsidRPr="00A80E68">
        <w:rPr>
          <w:rFonts w:ascii="Arial" w:hAnsi="Arial" w:cs="Arial"/>
          <w:i/>
          <w:sz w:val="20"/>
          <w:szCs w:val="20"/>
          <w:lang w:val="en-US"/>
        </w:rPr>
        <w:t>a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) </w:t>
      </w:r>
      <w:r w:rsidR="0000419A" w:rsidRPr="00A80E68">
        <w:rPr>
          <w:rFonts w:ascii="Arial" w:hAnsi="Arial" w:cs="Arial"/>
          <w:sz w:val="20"/>
          <w:szCs w:val="20"/>
          <w:lang w:val="en-US"/>
        </w:rPr>
        <w:t xml:space="preserve">Astragalar </w:t>
      </w:r>
      <w:r w:rsidR="00852E51">
        <w:rPr>
          <w:rFonts w:ascii="Arial" w:hAnsi="Arial" w:cs="Arial"/>
          <w:sz w:val="20"/>
          <w:szCs w:val="20"/>
          <w:lang w:val="en-US"/>
        </w:rPr>
        <w:t>semi-,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 </w:t>
      </w:r>
      <w:r w:rsidR="001270E3">
        <w:rPr>
          <w:rFonts w:ascii="Arial" w:hAnsi="Arial" w:cs="Arial"/>
          <w:sz w:val="20"/>
          <w:szCs w:val="20"/>
          <w:lang w:val="en-US"/>
        </w:rPr>
        <w:t>(</w:t>
      </w:r>
      <w:r w:rsidR="001270E3">
        <w:rPr>
          <w:rFonts w:ascii="Arial" w:hAnsi="Arial" w:cs="Arial"/>
          <w:sz w:val="20"/>
          <w:szCs w:val="20"/>
          <w:lang w:val="en-US"/>
        </w:rPr>
        <w:sym w:font="Wingdings" w:char="F06C"/>
      </w:r>
      <w:r w:rsidR="001270E3">
        <w:rPr>
          <w:rFonts w:ascii="Arial" w:hAnsi="Arial" w:cs="Arial"/>
          <w:sz w:val="20"/>
          <w:szCs w:val="20"/>
          <w:lang w:val="en-US"/>
        </w:rPr>
        <w:t>)</w:t>
      </w:r>
      <w:r w:rsidR="00852E51">
        <w:rPr>
          <w:rFonts w:ascii="Arial" w:hAnsi="Arial" w:cs="Arial"/>
          <w:sz w:val="20"/>
          <w:szCs w:val="20"/>
          <w:lang w:val="en-US"/>
        </w:rPr>
        <w:t xml:space="preserve"> and fixed (</w:t>
      </w:r>
      <w:r w:rsidR="00852E51">
        <w:rPr>
          <w:rFonts w:ascii="Arial" w:hAnsi="Arial" w:cs="Arial"/>
          <w:sz w:val="20"/>
          <w:szCs w:val="20"/>
          <w:lang w:val="en-US"/>
        </w:rPr>
        <w:sym w:font="Wingdings" w:char="F0A2"/>
      </w:r>
      <w:r w:rsidR="00852E51">
        <w:rPr>
          <w:rFonts w:ascii="Arial" w:hAnsi="Arial" w:cs="Arial"/>
          <w:sz w:val="20"/>
          <w:szCs w:val="20"/>
          <w:lang w:val="en-US"/>
        </w:rPr>
        <w:t>) landmarks</w:t>
      </w:r>
      <w:r w:rsidR="00852E51" w:rsidRPr="00A80E68">
        <w:rPr>
          <w:rFonts w:ascii="Arial" w:hAnsi="Arial" w:cs="Arial"/>
          <w:sz w:val="20"/>
          <w:szCs w:val="20"/>
          <w:lang w:val="en-US"/>
        </w:rPr>
        <w:t xml:space="preserve"> </w:t>
      </w:r>
      <w:r w:rsidR="00530C8E" w:rsidRPr="00A80E68">
        <w:rPr>
          <w:rFonts w:ascii="Arial" w:hAnsi="Arial" w:cs="Arial"/>
          <w:sz w:val="20"/>
          <w:szCs w:val="20"/>
          <w:lang w:val="en-US"/>
        </w:rPr>
        <w:t>dataset. (</w:t>
      </w:r>
      <w:r w:rsidR="00530C8E" w:rsidRPr="00A80E68">
        <w:rPr>
          <w:rFonts w:ascii="Arial" w:hAnsi="Arial" w:cs="Arial"/>
          <w:i/>
          <w:sz w:val="20"/>
          <w:szCs w:val="20"/>
          <w:lang w:val="en-US"/>
        </w:rPr>
        <w:t>b</w:t>
      </w:r>
      <w:r w:rsidR="0000419A" w:rsidRPr="00A80E68">
        <w:rPr>
          <w:rFonts w:ascii="Arial" w:hAnsi="Arial" w:cs="Arial"/>
          <w:sz w:val="20"/>
          <w:szCs w:val="20"/>
          <w:lang w:val="en-US"/>
        </w:rPr>
        <w:t xml:space="preserve">) Pedal digit IV ungual </w:t>
      </w:r>
      <w:r w:rsidR="001270E3">
        <w:rPr>
          <w:rFonts w:ascii="Arial" w:hAnsi="Arial" w:cs="Arial"/>
          <w:sz w:val="20"/>
          <w:szCs w:val="20"/>
          <w:lang w:val="en-US"/>
        </w:rPr>
        <w:t>semi (</w:t>
      </w:r>
      <w:r w:rsidR="001270E3">
        <w:rPr>
          <w:rFonts w:ascii="Arial" w:hAnsi="Arial" w:cs="Arial"/>
          <w:sz w:val="20"/>
          <w:szCs w:val="20"/>
          <w:lang w:val="en-US"/>
        </w:rPr>
        <w:sym w:font="Wingdings" w:char="F06C"/>
      </w:r>
      <w:r w:rsidR="001270E3">
        <w:rPr>
          <w:rFonts w:ascii="Arial" w:hAnsi="Arial" w:cs="Arial"/>
          <w:sz w:val="20"/>
          <w:szCs w:val="20"/>
          <w:lang w:val="en-US"/>
        </w:rPr>
        <w:t>), and fixed (</w:t>
      </w:r>
      <w:r w:rsidR="001270E3">
        <w:rPr>
          <w:rFonts w:ascii="Arial" w:hAnsi="Arial" w:cs="Arial"/>
          <w:sz w:val="20"/>
          <w:szCs w:val="20"/>
          <w:lang w:val="en-US"/>
        </w:rPr>
        <w:sym w:font="Wingdings" w:char="F0A2"/>
      </w:r>
      <w:r w:rsidR="001270E3">
        <w:rPr>
          <w:rFonts w:ascii="Arial" w:hAnsi="Arial" w:cs="Arial"/>
          <w:sz w:val="20"/>
          <w:szCs w:val="20"/>
          <w:lang w:val="en-US"/>
        </w:rPr>
        <w:t xml:space="preserve">) landmarks </w:t>
      </w:r>
      <w:r w:rsidR="00530C8E" w:rsidRPr="00A80E68">
        <w:rPr>
          <w:rFonts w:ascii="Arial" w:hAnsi="Arial" w:cs="Arial"/>
          <w:sz w:val="20"/>
          <w:szCs w:val="20"/>
          <w:lang w:val="en-US"/>
        </w:rPr>
        <w:t>dataset. (</w:t>
      </w:r>
      <w:r w:rsidR="00530C8E" w:rsidRPr="00A80E68">
        <w:rPr>
          <w:rFonts w:ascii="Arial" w:hAnsi="Arial" w:cs="Arial"/>
          <w:i/>
          <w:sz w:val="20"/>
          <w:szCs w:val="20"/>
          <w:lang w:val="en-US"/>
        </w:rPr>
        <w:t>c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) </w:t>
      </w:r>
      <w:r w:rsidR="001270E3" w:rsidRPr="00A80E68">
        <w:rPr>
          <w:rFonts w:ascii="Arial" w:hAnsi="Arial" w:cs="Arial"/>
          <w:sz w:val="20"/>
          <w:szCs w:val="20"/>
          <w:lang w:val="en-US"/>
        </w:rPr>
        <w:t>Astragalar linear measurements dataset</w:t>
      </w:r>
      <w:r w:rsidR="001270E3">
        <w:rPr>
          <w:rFonts w:ascii="Arial" w:hAnsi="Arial" w:cs="Arial"/>
          <w:sz w:val="20"/>
          <w:szCs w:val="20"/>
          <w:lang w:val="en-US"/>
        </w:rPr>
        <w:t xml:space="preserve"> in trochlear </w:t>
      </w:r>
      <w:r w:rsidR="000449C0">
        <w:rPr>
          <w:rFonts w:ascii="Arial" w:hAnsi="Arial" w:cs="Arial"/>
          <w:sz w:val="20"/>
          <w:szCs w:val="20"/>
          <w:lang w:val="en-US"/>
        </w:rPr>
        <w:t>(top), and</w:t>
      </w:r>
      <w:r w:rsidR="001270E3">
        <w:rPr>
          <w:rFonts w:ascii="Arial" w:hAnsi="Arial" w:cs="Arial"/>
          <w:sz w:val="20"/>
          <w:szCs w:val="20"/>
          <w:lang w:val="en-US"/>
        </w:rPr>
        <w:t xml:space="preserve"> anterior view</w:t>
      </w:r>
      <w:r w:rsidR="000449C0">
        <w:rPr>
          <w:rFonts w:ascii="Arial" w:hAnsi="Arial" w:cs="Arial"/>
          <w:sz w:val="20"/>
          <w:szCs w:val="20"/>
          <w:lang w:val="en-US"/>
        </w:rPr>
        <w:t xml:space="preserve"> (bottom)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. Astralagar views </w:t>
      </w:r>
      <w:r w:rsidR="001270E3">
        <w:rPr>
          <w:rFonts w:ascii="Arial" w:hAnsi="Arial" w:cs="Arial"/>
          <w:sz w:val="20"/>
          <w:szCs w:val="20"/>
          <w:lang w:val="en-US"/>
        </w:rPr>
        <w:t>in (</w:t>
      </w:r>
      <w:r w:rsidR="001270E3" w:rsidRPr="001270E3">
        <w:rPr>
          <w:rFonts w:ascii="Arial" w:hAnsi="Arial" w:cs="Arial"/>
          <w:i/>
          <w:sz w:val="20"/>
          <w:szCs w:val="20"/>
          <w:lang w:val="en-US"/>
        </w:rPr>
        <w:t>a</w:t>
      </w:r>
      <w:r w:rsidR="001270E3">
        <w:rPr>
          <w:rFonts w:ascii="Arial" w:hAnsi="Arial" w:cs="Arial"/>
          <w:sz w:val="20"/>
          <w:szCs w:val="20"/>
          <w:lang w:val="en-US"/>
        </w:rPr>
        <w:t xml:space="preserve">) </w:t>
      </w:r>
      <w:r w:rsidR="00530C8E" w:rsidRPr="00A80E68">
        <w:rPr>
          <w:rFonts w:ascii="Arial" w:hAnsi="Arial" w:cs="Arial"/>
          <w:sz w:val="20"/>
          <w:szCs w:val="20"/>
          <w:lang w:val="en-US"/>
        </w:rPr>
        <w:t>are trochlear, medial</w:t>
      </w:r>
      <w:r w:rsidR="000449C0">
        <w:rPr>
          <w:rFonts w:ascii="Arial" w:hAnsi="Arial" w:cs="Arial"/>
          <w:sz w:val="20"/>
          <w:szCs w:val="20"/>
          <w:lang w:val="en-US"/>
        </w:rPr>
        <w:t xml:space="preserve">, and anterior (left top to bottom); </w:t>
      </w:r>
      <w:r w:rsidR="00530C8E" w:rsidRPr="00A80E68">
        <w:rPr>
          <w:rFonts w:ascii="Arial" w:hAnsi="Arial" w:cs="Arial"/>
          <w:sz w:val="20"/>
          <w:szCs w:val="20"/>
          <w:lang w:val="en-US"/>
        </w:rPr>
        <w:t>and plantar, lateral</w:t>
      </w:r>
      <w:r w:rsidR="000449C0">
        <w:rPr>
          <w:rFonts w:ascii="Arial" w:hAnsi="Arial" w:cs="Arial"/>
          <w:sz w:val="20"/>
          <w:szCs w:val="20"/>
          <w:lang w:val="en-US"/>
        </w:rPr>
        <w:t>, and posterior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 (right top to bottom). Pedal digit IV ungual process is depicted in dorsal (left) and </w:t>
      </w:r>
      <w:r w:rsidR="00FE02B4">
        <w:rPr>
          <w:rFonts w:ascii="Arial" w:hAnsi="Arial" w:cs="Arial"/>
          <w:sz w:val="20"/>
          <w:szCs w:val="20"/>
          <w:lang w:val="en-US"/>
        </w:rPr>
        <w:t>medial</w:t>
      </w:r>
      <w:r w:rsidR="00530C8E" w:rsidRPr="00A80E68">
        <w:rPr>
          <w:rFonts w:ascii="Arial" w:hAnsi="Arial" w:cs="Arial"/>
          <w:sz w:val="20"/>
          <w:szCs w:val="20"/>
          <w:lang w:val="en-US"/>
        </w:rPr>
        <w:t xml:space="preserve"> (right) views in (</w:t>
      </w:r>
      <w:r w:rsidR="00747DBE" w:rsidRPr="00A80E68">
        <w:rPr>
          <w:rFonts w:ascii="Arial" w:hAnsi="Arial" w:cs="Arial"/>
          <w:i/>
          <w:sz w:val="20"/>
          <w:szCs w:val="20"/>
          <w:lang w:val="en-US"/>
        </w:rPr>
        <w:t>b</w:t>
      </w:r>
      <w:r w:rsidR="00747DBE" w:rsidRPr="00A80E68">
        <w:rPr>
          <w:rFonts w:ascii="Arial" w:hAnsi="Arial" w:cs="Arial"/>
          <w:sz w:val="20"/>
          <w:szCs w:val="20"/>
          <w:lang w:val="en-US"/>
        </w:rPr>
        <w:t>). Abbreviations for measurement parameters in (</w:t>
      </w:r>
      <w:r w:rsidR="000449C0">
        <w:rPr>
          <w:rFonts w:ascii="Arial" w:hAnsi="Arial" w:cs="Arial"/>
          <w:i/>
          <w:sz w:val="20"/>
          <w:szCs w:val="20"/>
          <w:lang w:val="en-US"/>
        </w:rPr>
        <w:t>c</w:t>
      </w:r>
      <w:r w:rsidR="00747DBE" w:rsidRPr="00A80E68">
        <w:rPr>
          <w:rFonts w:ascii="Arial" w:hAnsi="Arial" w:cs="Arial"/>
          <w:sz w:val="20"/>
          <w:szCs w:val="20"/>
          <w:lang w:val="en-US"/>
        </w:rPr>
        <w:t xml:space="preserve">) are listed in table S2. </w:t>
      </w:r>
      <w:r w:rsidR="004B5155" w:rsidRPr="00A80E68">
        <w:rPr>
          <w:rFonts w:ascii="Arial" w:hAnsi="Arial" w:cs="Arial"/>
          <w:sz w:val="20"/>
        </w:rPr>
        <w:t xml:space="preserve">Graphics produced with </w:t>
      </w:r>
      <w:r w:rsidR="004B5155" w:rsidRPr="00A80E68">
        <w:rPr>
          <w:rFonts w:ascii="Arial" w:hAnsi="Arial" w:cs="Arial"/>
          <w:i/>
          <w:sz w:val="20"/>
        </w:rPr>
        <w:t>Adobe</w:t>
      </w:r>
      <w:r w:rsidR="004B5155" w:rsidRPr="00A80E68">
        <w:rPr>
          <w:rFonts w:ascii="Arial" w:hAnsi="Arial" w:cs="Arial"/>
          <w:sz w:val="20"/>
        </w:rPr>
        <w:t xml:space="preserve"> CC2016 by W.D.B.</w:t>
      </w:r>
      <w:r w:rsidR="006C421E">
        <w:rPr>
          <w:rFonts w:ascii="Arial" w:hAnsi="Arial" w:cs="Arial"/>
          <w:sz w:val="20"/>
        </w:rPr>
        <w:t xml:space="preserve"> and B.P.K.</w:t>
      </w:r>
    </w:p>
    <w:p w14:paraId="317B9D5F" w14:textId="77777777" w:rsidR="00C20FF6" w:rsidRDefault="00C20FF6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6E5119A7" w14:textId="77777777" w:rsidR="00C20FF6" w:rsidRDefault="00C20FF6" w:rsidP="00C20FF6">
      <w:pPr>
        <w:pStyle w:val="NoSpacing"/>
        <w:rPr>
          <w:rFonts w:ascii="Arial" w:hAnsi="Arial" w:cs="Arial"/>
          <w:color w:val="000000"/>
          <w:sz w:val="28"/>
          <w:szCs w:val="28"/>
        </w:rPr>
      </w:pPr>
      <w:r w:rsidRPr="00A80E68">
        <w:rPr>
          <w:rFonts w:ascii="Arial" w:hAnsi="Arial" w:cs="Arial"/>
          <w:sz w:val="28"/>
          <w:szCs w:val="28"/>
          <w:lang w:val="en-US"/>
        </w:rPr>
        <w:t>S</w:t>
      </w:r>
      <w:r>
        <w:rPr>
          <w:rFonts w:ascii="Arial" w:hAnsi="Arial" w:cs="Arial"/>
          <w:sz w:val="28"/>
          <w:szCs w:val="28"/>
          <w:lang w:val="en-US"/>
        </w:rPr>
        <w:t>4</w:t>
      </w:r>
      <w:r w:rsidRPr="00A80E68">
        <w:rPr>
          <w:rFonts w:ascii="Arial" w:hAnsi="Arial" w:cs="Arial"/>
          <w:sz w:val="28"/>
          <w:szCs w:val="28"/>
          <w:lang w:val="en-US"/>
        </w:rPr>
        <w:t xml:space="preserve">. </w:t>
      </w:r>
      <w:r w:rsidRPr="00A80E68">
        <w:rPr>
          <w:rFonts w:ascii="Arial" w:hAnsi="Arial" w:cs="Arial"/>
          <w:color w:val="000000"/>
          <w:sz w:val="28"/>
          <w:szCs w:val="28"/>
        </w:rPr>
        <w:t>Supplementary</w:t>
      </w:r>
      <w:r>
        <w:rPr>
          <w:rFonts w:ascii="Arial" w:hAnsi="Arial" w:cs="Arial"/>
          <w:color w:val="000000"/>
          <w:sz w:val="28"/>
          <w:szCs w:val="28"/>
        </w:rPr>
        <w:t xml:space="preserve"> references</w:t>
      </w:r>
    </w:p>
    <w:p w14:paraId="38521B32" w14:textId="77777777" w:rsidR="00C20FF6" w:rsidRPr="00C20FF6" w:rsidRDefault="00C20FF6" w:rsidP="00622B39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</w:p>
    <w:p w14:paraId="40EA2CFF" w14:textId="77777777" w:rsidR="00E35B1D" w:rsidRPr="00E35B1D" w:rsidRDefault="00E35B1D" w:rsidP="00622B39">
      <w:pPr>
        <w:numPr>
          <w:ilvl w:val="0"/>
          <w:numId w:val="1"/>
        </w:numPr>
        <w:spacing w:after="200"/>
        <w:ind w:left="568" w:hanging="568"/>
        <w:contextualSpacing/>
        <w:jc w:val="both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Scanlon JD. 1993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 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Madtsoiid snakes from the Eocene Tingamarra Fauna of eastern Queensland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. </w:t>
      </w:r>
      <w:r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>Kaupia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 xml:space="preserve"> </w:t>
      </w:r>
      <w:r w:rsidR="00F957ED">
        <w:rPr>
          <w:rFonts w:ascii="Arial" w:eastAsiaTheme="minorHAnsi" w:hAnsi="Arial" w:cs="Arial"/>
          <w:b/>
          <w:bCs/>
          <w:color w:val="1A1718"/>
          <w:sz w:val="20"/>
          <w:szCs w:val="20"/>
          <w:lang w:val="en-GB"/>
        </w:rPr>
        <w:t>3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,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 </w:t>
      </w:r>
      <w:r w:rsidR="00F957ED">
        <w:rPr>
          <w:rFonts w:ascii="Arial" w:eastAsiaTheme="minorHAnsi" w:hAnsi="Arial" w:cs="Arial"/>
          <w:color w:val="1A1718"/>
          <w:sz w:val="20"/>
          <w:szCs w:val="20"/>
          <w:lang w:val="en-GB"/>
        </w:rPr>
        <w:t>3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–</w:t>
      </w:r>
      <w:r w:rsidR="00F957ED">
        <w:rPr>
          <w:rFonts w:ascii="Arial" w:eastAsiaTheme="minorHAnsi" w:hAnsi="Arial" w:cs="Arial"/>
          <w:color w:val="1A1718"/>
          <w:sz w:val="20"/>
          <w:szCs w:val="20"/>
          <w:lang w:val="en-GB"/>
        </w:rPr>
        <w:t>8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.</w:t>
      </w:r>
    </w:p>
    <w:p w14:paraId="72CD18B0" w14:textId="77777777" w:rsidR="00C20FF6" w:rsidRPr="00157CDE" w:rsidRDefault="00E35B1D" w:rsidP="00622B39">
      <w:pPr>
        <w:numPr>
          <w:ilvl w:val="0"/>
          <w:numId w:val="1"/>
        </w:numPr>
        <w:spacing w:after="200"/>
        <w:ind w:left="568" w:hanging="568"/>
        <w:contextualSpacing/>
        <w:jc w:val="both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Scanlon JD. 2005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 Australia’s oldest known snakes: 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>Patagoniophis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, 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>Alamitophis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, and cf. 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 xml:space="preserve">Madtsoia 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(Squamata: Madtsoiidae) from the Eocene of Queensland. </w:t>
      </w:r>
      <w:r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>Mem. Queensl.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 xml:space="preserve"> Mus</w:t>
      </w:r>
      <w:r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>.</w:t>
      </w:r>
      <w:r w:rsidRPr="00297A96">
        <w:rPr>
          <w:rFonts w:ascii="Arial" w:eastAsiaTheme="minorHAnsi" w:hAnsi="Arial" w:cs="Arial"/>
          <w:i/>
          <w:iCs/>
          <w:color w:val="1A1718"/>
          <w:sz w:val="20"/>
          <w:szCs w:val="20"/>
          <w:lang w:val="en-GB"/>
        </w:rPr>
        <w:t xml:space="preserve"> </w:t>
      </w:r>
      <w:r w:rsidRPr="00297A96">
        <w:rPr>
          <w:rFonts w:ascii="Arial" w:eastAsiaTheme="minorHAnsi" w:hAnsi="Arial" w:cs="Arial"/>
          <w:b/>
          <w:bCs/>
          <w:color w:val="1A1718"/>
          <w:sz w:val="20"/>
          <w:szCs w:val="20"/>
          <w:lang w:val="en-GB"/>
        </w:rPr>
        <w:t>51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,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 xml:space="preserve"> 215</w:t>
      </w:r>
      <w:r>
        <w:rPr>
          <w:rFonts w:ascii="Arial" w:eastAsiaTheme="minorHAnsi" w:hAnsi="Arial" w:cs="Arial"/>
          <w:color w:val="1A1718"/>
          <w:sz w:val="20"/>
          <w:szCs w:val="20"/>
          <w:lang w:val="en-GB"/>
        </w:rPr>
        <w:t>–</w:t>
      </w:r>
      <w:r w:rsidRPr="00297A96">
        <w:rPr>
          <w:rFonts w:ascii="Arial" w:eastAsiaTheme="minorHAnsi" w:hAnsi="Arial" w:cs="Arial"/>
          <w:color w:val="1A1718"/>
          <w:sz w:val="20"/>
          <w:szCs w:val="20"/>
          <w:lang w:val="en-GB"/>
        </w:rPr>
        <w:t>235</w:t>
      </w:r>
      <w:r w:rsidR="00C20FF6">
        <w:rPr>
          <w:rFonts w:ascii="Arial" w:hAnsi="Arial" w:cs="Arial"/>
          <w:color w:val="000000"/>
          <w:sz w:val="20"/>
          <w:szCs w:val="20"/>
        </w:rPr>
        <w:t xml:space="preserve">. </w:t>
      </w:r>
    </w:p>
    <w:p w14:paraId="413900EA" w14:textId="77777777" w:rsidR="00297A96" w:rsidRPr="00297A96" w:rsidRDefault="00297A96" w:rsidP="00622B39">
      <w:pPr>
        <w:spacing w:after="200"/>
        <w:jc w:val="both"/>
        <w:rPr>
          <w:rFonts w:ascii="Arial" w:eastAsia="Calibri" w:hAnsi="Arial" w:cs="Arial"/>
          <w:sz w:val="20"/>
          <w:szCs w:val="20"/>
        </w:rPr>
      </w:pPr>
    </w:p>
    <w:sectPr w:rsidR="00297A96" w:rsidRPr="00297A96" w:rsidSect="00133A2C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0B194" w14:textId="77777777" w:rsidR="00D271FB" w:rsidRDefault="00D271FB" w:rsidP="00895A0C">
      <w:r>
        <w:separator/>
      </w:r>
    </w:p>
  </w:endnote>
  <w:endnote w:type="continuationSeparator" w:id="0">
    <w:p w14:paraId="41A40005" w14:textId="77777777" w:rsidR="00D271FB" w:rsidRDefault="00D271FB" w:rsidP="00895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79E92" w14:textId="77777777" w:rsidR="00D271FB" w:rsidRDefault="00D271FB" w:rsidP="00895A0C">
      <w:r>
        <w:separator/>
      </w:r>
    </w:p>
  </w:footnote>
  <w:footnote w:type="continuationSeparator" w:id="0">
    <w:p w14:paraId="459A74F0" w14:textId="77777777" w:rsidR="00D271FB" w:rsidRDefault="00D271FB" w:rsidP="00895A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706688"/>
      <w:docPartObj>
        <w:docPartGallery w:val="Page Numbers (Top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14:paraId="1BFA5153" w14:textId="77777777" w:rsidR="009E4D73" w:rsidRDefault="009E4D73">
        <w:pPr>
          <w:pStyle w:val="Header"/>
          <w:jc w:val="right"/>
        </w:pPr>
        <w:r w:rsidRPr="000C7F5C">
          <w:rPr>
            <w:rFonts w:ascii="Arial" w:hAnsi="Arial" w:cs="Arial"/>
            <w:sz w:val="20"/>
            <w:szCs w:val="20"/>
          </w:rPr>
          <w:fldChar w:fldCharType="begin"/>
        </w:r>
        <w:r w:rsidRPr="000C7F5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C7F5C">
          <w:rPr>
            <w:rFonts w:ascii="Arial" w:hAnsi="Arial" w:cs="Arial"/>
            <w:sz w:val="20"/>
            <w:szCs w:val="20"/>
          </w:rPr>
          <w:fldChar w:fldCharType="separate"/>
        </w:r>
        <w:r w:rsidR="00B709BE">
          <w:rPr>
            <w:rFonts w:ascii="Arial" w:hAnsi="Arial" w:cs="Arial"/>
            <w:noProof/>
            <w:sz w:val="20"/>
            <w:szCs w:val="20"/>
          </w:rPr>
          <w:t>2</w:t>
        </w:r>
        <w:r w:rsidRPr="000C7F5C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6D0E9353" w14:textId="77777777" w:rsidR="009E4D73" w:rsidRDefault="009E4D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34433"/>
    <w:multiLevelType w:val="hybridMultilevel"/>
    <w:tmpl w:val="8CCCEE6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39D"/>
    <w:rsid w:val="0000419A"/>
    <w:rsid w:val="000213B9"/>
    <w:rsid w:val="000235B8"/>
    <w:rsid w:val="00023E28"/>
    <w:rsid w:val="000243C9"/>
    <w:rsid w:val="000270F5"/>
    <w:rsid w:val="000449C0"/>
    <w:rsid w:val="000568C3"/>
    <w:rsid w:val="00072288"/>
    <w:rsid w:val="00076E8A"/>
    <w:rsid w:val="00096046"/>
    <w:rsid w:val="000C15BD"/>
    <w:rsid w:val="000C4852"/>
    <w:rsid w:val="000C7F5C"/>
    <w:rsid w:val="000E054F"/>
    <w:rsid w:val="000E2055"/>
    <w:rsid w:val="000E38FD"/>
    <w:rsid w:val="000E61BF"/>
    <w:rsid w:val="000F008B"/>
    <w:rsid w:val="000F2D96"/>
    <w:rsid w:val="001021B1"/>
    <w:rsid w:val="00103C01"/>
    <w:rsid w:val="0011218E"/>
    <w:rsid w:val="00120107"/>
    <w:rsid w:val="001270E3"/>
    <w:rsid w:val="00132CA5"/>
    <w:rsid w:val="00133A2C"/>
    <w:rsid w:val="00135390"/>
    <w:rsid w:val="00136315"/>
    <w:rsid w:val="00157341"/>
    <w:rsid w:val="00163794"/>
    <w:rsid w:val="00175F72"/>
    <w:rsid w:val="001832B7"/>
    <w:rsid w:val="00196A14"/>
    <w:rsid w:val="001977F5"/>
    <w:rsid w:val="001A66DB"/>
    <w:rsid w:val="001D6934"/>
    <w:rsid w:val="001E65E9"/>
    <w:rsid w:val="001F1374"/>
    <w:rsid w:val="001F28B9"/>
    <w:rsid w:val="001F4E71"/>
    <w:rsid w:val="001F580A"/>
    <w:rsid w:val="002044DE"/>
    <w:rsid w:val="00206953"/>
    <w:rsid w:val="0020723C"/>
    <w:rsid w:val="002101E0"/>
    <w:rsid w:val="002121D6"/>
    <w:rsid w:val="002155DC"/>
    <w:rsid w:val="0021587E"/>
    <w:rsid w:val="00224BB0"/>
    <w:rsid w:val="002276C5"/>
    <w:rsid w:val="002307F4"/>
    <w:rsid w:val="00233B97"/>
    <w:rsid w:val="00236E0A"/>
    <w:rsid w:val="00252A92"/>
    <w:rsid w:val="002539F6"/>
    <w:rsid w:val="00267145"/>
    <w:rsid w:val="00271F40"/>
    <w:rsid w:val="0029285E"/>
    <w:rsid w:val="00293664"/>
    <w:rsid w:val="00297A96"/>
    <w:rsid w:val="002A3A00"/>
    <w:rsid w:val="002B01F6"/>
    <w:rsid w:val="002D2DF7"/>
    <w:rsid w:val="002D4775"/>
    <w:rsid w:val="002D79ED"/>
    <w:rsid w:val="002E38AD"/>
    <w:rsid w:val="002E5DC1"/>
    <w:rsid w:val="002F25F9"/>
    <w:rsid w:val="00300236"/>
    <w:rsid w:val="00302B18"/>
    <w:rsid w:val="00327639"/>
    <w:rsid w:val="0033098C"/>
    <w:rsid w:val="00343493"/>
    <w:rsid w:val="003533D0"/>
    <w:rsid w:val="00353E36"/>
    <w:rsid w:val="00362736"/>
    <w:rsid w:val="0037489D"/>
    <w:rsid w:val="00382ACA"/>
    <w:rsid w:val="00382DB2"/>
    <w:rsid w:val="003971EC"/>
    <w:rsid w:val="003B377F"/>
    <w:rsid w:val="003B7F7F"/>
    <w:rsid w:val="003C2CA1"/>
    <w:rsid w:val="003D3B0B"/>
    <w:rsid w:val="003D5FCD"/>
    <w:rsid w:val="003E042A"/>
    <w:rsid w:val="003E2336"/>
    <w:rsid w:val="003E6FFB"/>
    <w:rsid w:val="003F17D5"/>
    <w:rsid w:val="004037AB"/>
    <w:rsid w:val="00417BBC"/>
    <w:rsid w:val="00422FCD"/>
    <w:rsid w:val="004231E1"/>
    <w:rsid w:val="00436520"/>
    <w:rsid w:val="00464B93"/>
    <w:rsid w:val="00487F5F"/>
    <w:rsid w:val="0049039E"/>
    <w:rsid w:val="00492BC3"/>
    <w:rsid w:val="00493E05"/>
    <w:rsid w:val="00497F77"/>
    <w:rsid w:val="004A17D0"/>
    <w:rsid w:val="004B0449"/>
    <w:rsid w:val="004B4858"/>
    <w:rsid w:val="004B5155"/>
    <w:rsid w:val="004D2FC2"/>
    <w:rsid w:val="004D62B4"/>
    <w:rsid w:val="004E3887"/>
    <w:rsid w:val="004F5588"/>
    <w:rsid w:val="00504B62"/>
    <w:rsid w:val="00510426"/>
    <w:rsid w:val="00515E9C"/>
    <w:rsid w:val="00530C8E"/>
    <w:rsid w:val="005310D0"/>
    <w:rsid w:val="005327D4"/>
    <w:rsid w:val="005653BF"/>
    <w:rsid w:val="00570C60"/>
    <w:rsid w:val="00585150"/>
    <w:rsid w:val="00585B0D"/>
    <w:rsid w:val="00591D69"/>
    <w:rsid w:val="005A6D63"/>
    <w:rsid w:val="005B191D"/>
    <w:rsid w:val="005B318B"/>
    <w:rsid w:val="005B6AF7"/>
    <w:rsid w:val="005E1018"/>
    <w:rsid w:val="005E42D0"/>
    <w:rsid w:val="005F051F"/>
    <w:rsid w:val="005F1E74"/>
    <w:rsid w:val="005F50C6"/>
    <w:rsid w:val="00603DBE"/>
    <w:rsid w:val="00604FB3"/>
    <w:rsid w:val="00612511"/>
    <w:rsid w:val="00615FC0"/>
    <w:rsid w:val="00616487"/>
    <w:rsid w:val="00622B39"/>
    <w:rsid w:val="0062308D"/>
    <w:rsid w:val="006336B1"/>
    <w:rsid w:val="00635F58"/>
    <w:rsid w:val="0065580C"/>
    <w:rsid w:val="00655F54"/>
    <w:rsid w:val="0066207C"/>
    <w:rsid w:val="006703C7"/>
    <w:rsid w:val="006717B4"/>
    <w:rsid w:val="006963CD"/>
    <w:rsid w:val="006B67E3"/>
    <w:rsid w:val="006C37FE"/>
    <w:rsid w:val="006C421E"/>
    <w:rsid w:val="006F64DE"/>
    <w:rsid w:val="00700302"/>
    <w:rsid w:val="00730EE3"/>
    <w:rsid w:val="00732E9F"/>
    <w:rsid w:val="00747DBE"/>
    <w:rsid w:val="007711A2"/>
    <w:rsid w:val="007876AD"/>
    <w:rsid w:val="007B48C7"/>
    <w:rsid w:val="007F3935"/>
    <w:rsid w:val="00801D08"/>
    <w:rsid w:val="008040F5"/>
    <w:rsid w:val="00812EF6"/>
    <w:rsid w:val="00813B07"/>
    <w:rsid w:val="00834ADF"/>
    <w:rsid w:val="00843576"/>
    <w:rsid w:val="00844B1F"/>
    <w:rsid w:val="0084537D"/>
    <w:rsid w:val="00852E51"/>
    <w:rsid w:val="008611B8"/>
    <w:rsid w:val="00866A75"/>
    <w:rsid w:val="0087403E"/>
    <w:rsid w:val="008873BF"/>
    <w:rsid w:val="0089450F"/>
    <w:rsid w:val="00895A0C"/>
    <w:rsid w:val="008C3AC9"/>
    <w:rsid w:val="008C7D29"/>
    <w:rsid w:val="008E7922"/>
    <w:rsid w:val="008F3446"/>
    <w:rsid w:val="008F4AF8"/>
    <w:rsid w:val="008F694E"/>
    <w:rsid w:val="00915332"/>
    <w:rsid w:val="00916E85"/>
    <w:rsid w:val="009235E2"/>
    <w:rsid w:val="00944D00"/>
    <w:rsid w:val="009501F5"/>
    <w:rsid w:val="00952D60"/>
    <w:rsid w:val="00963B0D"/>
    <w:rsid w:val="00964003"/>
    <w:rsid w:val="00976551"/>
    <w:rsid w:val="0097799B"/>
    <w:rsid w:val="00987A91"/>
    <w:rsid w:val="00987BCA"/>
    <w:rsid w:val="009A1150"/>
    <w:rsid w:val="009A2737"/>
    <w:rsid w:val="009D2D6F"/>
    <w:rsid w:val="009D3AC4"/>
    <w:rsid w:val="009E396B"/>
    <w:rsid w:val="009E4D73"/>
    <w:rsid w:val="009E5826"/>
    <w:rsid w:val="00A2014C"/>
    <w:rsid w:val="00A26AE0"/>
    <w:rsid w:val="00A27C87"/>
    <w:rsid w:val="00A32DFE"/>
    <w:rsid w:val="00A33C56"/>
    <w:rsid w:val="00A348B9"/>
    <w:rsid w:val="00A40653"/>
    <w:rsid w:val="00A40EFD"/>
    <w:rsid w:val="00A5707B"/>
    <w:rsid w:val="00A6737E"/>
    <w:rsid w:val="00A80E68"/>
    <w:rsid w:val="00A83816"/>
    <w:rsid w:val="00A911E2"/>
    <w:rsid w:val="00A9379E"/>
    <w:rsid w:val="00AB613F"/>
    <w:rsid w:val="00AB6F71"/>
    <w:rsid w:val="00AC1362"/>
    <w:rsid w:val="00AC181A"/>
    <w:rsid w:val="00AC5470"/>
    <w:rsid w:val="00AF5F13"/>
    <w:rsid w:val="00B00F5E"/>
    <w:rsid w:val="00B0539D"/>
    <w:rsid w:val="00B32B9A"/>
    <w:rsid w:val="00B508CB"/>
    <w:rsid w:val="00B54483"/>
    <w:rsid w:val="00B67694"/>
    <w:rsid w:val="00B7095E"/>
    <w:rsid w:val="00B709BE"/>
    <w:rsid w:val="00B7288A"/>
    <w:rsid w:val="00B732A7"/>
    <w:rsid w:val="00B77E35"/>
    <w:rsid w:val="00B81DD6"/>
    <w:rsid w:val="00B84AFF"/>
    <w:rsid w:val="00B85597"/>
    <w:rsid w:val="00B93FE5"/>
    <w:rsid w:val="00BA7599"/>
    <w:rsid w:val="00BC4F20"/>
    <w:rsid w:val="00BD08A0"/>
    <w:rsid w:val="00C03B65"/>
    <w:rsid w:val="00C05DFE"/>
    <w:rsid w:val="00C1655A"/>
    <w:rsid w:val="00C20FF6"/>
    <w:rsid w:val="00C26907"/>
    <w:rsid w:val="00C3000E"/>
    <w:rsid w:val="00C33A79"/>
    <w:rsid w:val="00C3460B"/>
    <w:rsid w:val="00C53E9E"/>
    <w:rsid w:val="00C645CF"/>
    <w:rsid w:val="00C71E50"/>
    <w:rsid w:val="00C877AA"/>
    <w:rsid w:val="00C90361"/>
    <w:rsid w:val="00C955B0"/>
    <w:rsid w:val="00CA0E12"/>
    <w:rsid w:val="00CA7F4E"/>
    <w:rsid w:val="00CC16F9"/>
    <w:rsid w:val="00CE17E8"/>
    <w:rsid w:val="00CF14EB"/>
    <w:rsid w:val="00CF6A5F"/>
    <w:rsid w:val="00D1172D"/>
    <w:rsid w:val="00D11F12"/>
    <w:rsid w:val="00D23979"/>
    <w:rsid w:val="00D256AD"/>
    <w:rsid w:val="00D271FB"/>
    <w:rsid w:val="00D52BD4"/>
    <w:rsid w:val="00D558B5"/>
    <w:rsid w:val="00D576CA"/>
    <w:rsid w:val="00D648C6"/>
    <w:rsid w:val="00D81532"/>
    <w:rsid w:val="00D86A69"/>
    <w:rsid w:val="00D86AB1"/>
    <w:rsid w:val="00D9606F"/>
    <w:rsid w:val="00DA0B16"/>
    <w:rsid w:val="00DB02F8"/>
    <w:rsid w:val="00DB6716"/>
    <w:rsid w:val="00DC0906"/>
    <w:rsid w:val="00DE194F"/>
    <w:rsid w:val="00DF0868"/>
    <w:rsid w:val="00DF5D2B"/>
    <w:rsid w:val="00E35B1D"/>
    <w:rsid w:val="00E45237"/>
    <w:rsid w:val="00E56C6C"/>
    <w:rsid w:val="00E62892"/>
    <w:rsid w:val="00E630F9"/>
    <w:rsid w:val="00E651C9"/>
    <w:rsid w:val="00EA6480"/>
    <w:rsid w:val="00EB5AAB"/>
    <w:rsid w:val="00EB7EA3"/>
    <w:rsid w:val="00EC6054"/>
    <w:rsid w:val="00ED0085"/>
    <w:rsid w:val="00F005FE"/>
    <w:rsid w:val="00F13F11"/>
    <w:rsid w:val="00F24E55"/>
    <w:rsid w:val="00F30CDE"/>
    <w:rsid w:val="00F46C98"/>
    <w:rsid w:val="00F54AE4"/>
    <w:rsid w:val="00F61613"/>
    <w:rsid w:val="00F720E1"/>
    <w:rsid w:val="00F75289"/>
    <w:rsid w:val="00F93F11"/>
    <w:rsid w:val="00F957ED"/>
    <w:rsid w:val="00FB7A92"/>
    <w:rsid w:val="00FC533B"/>
    <w:rsid w:val="00FD6339"/>
    <w:rsid w:val="00FD6DED"/>
    <w:rsid w:val="00FE02B4"/>
    <w:rsid w:val="00FE5BA5"/>
    <w:rsid w:val="00FF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446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A96"/>
    <w:pPr>
      <w:spacing w:after="0" w:line="240" w:lineRule="auto"/>
    </w:pPr>
    <w:rPr>
      <w:rFonts w:ascii="Times New Roman" w:eastAsia="Time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B0539D"/>
    <w:pPr>
      <w:spacing w:after="240" w:line="480" w:lineRule="atLeast"/>
    </w:pPr>
    <w:rPr>
      <w:rFonts w:ascii="Arial" w:eastAsia="Times New Roman" w:hAnsi="Arial"/>
      <w:b/>
      <w:sz w:val="32"/>
      <w:lang w:val="en-GB"/>
    </w:rPr>
  </w:style>
  <w:style w:type="paragraph" w:customStyle="1" w:styleId="aug">
    <w:name w:val="aug"/>
    <w:basedOn w:val="Normal"/>
    <w:rsid w:val="00B0539D"/>
    <w:pPr>
      <w:spacing w:after="240" w:line="480" w:lineRule="atLeast"/>
    </w:pPr>
    <w:rPr>
      <w:rFonts w:eastAsia="Times New Roman"/>
      <w:lang w:val="en-GB"/>
    </w:rPr>
  </w:style>
  <w:style w:type="table" w:customStyle="1" w:styleId="TableGrid1">
    <w:name w:val="Table Grid1"/>
    <w:basedOn w:val="TableNormal"/>
    <w:uiPriority w:val="39"/>
    <w:rsid w:val="00895A0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5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A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A0C"/>
    <w:rPr>
      <w:rFonts w:ascii="Times New Roman" w:eastAsia="Times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5A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A0C"/>
    <w:rPr>
      <w:rFonts w:ascii="Times New Roman" w:eastAsia="Times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6A69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86A69"/>
    <w:pPr>
      <w:spacing w:after="0" w:line="240" w:lineRule="auto"/>
    </w:pPr>
    <w:rPr>
      <w:lang w:val="sv-SE"/>
    </w:rPr>
  </w:style>
  <w:style w:type="table" w:customStyle="1" w:styleId="TableGrid3">
    <w:name w:val="Table Grid3"/>
    <w:basedOn w:val="TableNormal"/>
    <w:next w:val="TableGrid"/>
    <w:uiPriority w:val="39"/>
    <w:rsid w:val="0043652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6769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84AF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8E"/>
    <w:rPr>
      <w:rFonts w:ascii="Tahoma" w:eastAsia="Times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4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858"/>
    <w:rPr>
      <w:rFonts w:ascii="Times New Roman" w:eastAsia="Times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9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4</Words>
  <Characters>9770</Characters>
  <Application>Microsoft Office Word</Application>
  <DocSecurity>4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sciences</Company>
  <LinksUpToDate>false</LinksUpToDate>
  <CharactersWithSpaces>1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ear</dc:creator>
  <cp:lastModifiedBy>Sakthivel C.</cp:lastModifiedBy>
  <cp:revision>2</cp:revision>
  <dcterms:created xsi:type="dcterms:W3CDTF">2019-01-25T16:00:00Z</dcterms:created>
  <dcterms:modified xsi:type="dcterms:W3CDTF">2019-01-25T16:00:00Z</dcterms:modified>
</cp:coreProperties>
</file>